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20" w:type="dxa"/>
        <w:tblInd w:w="-90" w:type="dxa"/>
        <w:tblLook w:val="04A0" w:firstRow="1" w:lastRow="0" w:firstColumn="1" w:lastColumn="0" w:noHBand="0" w:noVBand="1"/>
      </w:tblPr>
      <w:tblGrid>
        <w:gridCol w:w="900"/>
        <w:gridCol w:w="2070"/>
        <w:gridCol w:w="1620"/>
        <w:gridCol w:w="1194"/>
        <w:gridCol w:w="1300"/>
        <w:gridCol w:w="1736"/>
      </w:tblGrid>
      <w:tr w:rsidR="00D05F46" w:rsidRPr="00362941" w14:paraId="1C90E570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3689" w14:textId="5D7A409C" w:rsidR="00D05F46" w:rsidRPr="00362941" w:rsidRDefault="00D05F46" w:rsidP="00532304">
            <w:pPr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Study</w:t>
            </w:r>
            <w:r w:rsidR="002C3876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 xml:space="preserve"> </w:t>
            </w: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0621" w14:textId="77777777" w:rsidR="00D05F46" w:rsidRPr="00362941" w:rsidRDefault="00D05F46" w:rsidP="00532304">
            <w:pPr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Stu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EA17" w14:textId="144CB2F6" w:rsidR="00D05F46" w:rsidRPr="00362941" w:rsidRDefault="002C3876" w:rsidP="00532304">
            <w:pPr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Interven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66D8" w14:textId="4D1C8F58" w:rsidR="00D05F46" w:rsidRPr="00362941" w:rsidRDefault="00D05F46" w:rsidP="00532304">
            <w:pPr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 xml:space="preserve">Sample Siz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5B49" w14:textId="77777777" w:rsidR="00D05F46" w:rsidRPr="00362941" w:rsidRDefault="00D05F46" w:rsidP="00532304">
            <w:pPr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F229" w14:textId="29392748" w:rsidR="00D05F46" w:rsidRPr="00362941" w:rsidRDefault="00D05F46" w:rsidP="00532304">
            <w:pPr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S</w:t>
            </w:r>
            <w:r w:rsidR="002C3876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tandard Deviation</w:t>
            </w:r>
          </w:p>
        </w:tc>
      </w:tr>
      <w:tr w:rsidR="00D05F46" w:rsidRPr="00362941" w14:paraId="03946796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CBA8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E14C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Hanssen 2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DE6D" w14:textId="284A9DF9" w:rsidR="00D05F46" w:rsidRPr="00362941" w:rsidRDefault="004661EB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CFD1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6510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CC03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.03</w:t>
            </w:r>
          </w:p>
        </w:tc>
      </w:tr>
      <w:tr w:rsidR="00D05F46" w:rsidRPr="00362941" w14:paraId="4604E9AF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8675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33B5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Hanssen 2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94AD" w14:textId="7F47868D" w:rsidR="00D05F46" w:rsidRPr="00362941" w:rsidRDefault="004661EB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763C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6EA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74EA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.6</w:t>
            </w:r>
          </w:p>
        </w:tc>
      </w:tr>
      <w:tr w:rsidR="00D05F46" w:rsidRPr="00362941" w14:paraId="67105258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ACA6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407C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Hanssen 2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A945" w14:textId="3DAA7EF4" w:rsidR="00D05F46" w:rsidRPr="00362941" w:rsidRDefault="004661EB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 xml:space="preserve">High Aerobics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75D7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E4E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2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7ED3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.29</w:t>
            </w:r>
          </w:p>
        </w:tc>
      </w:tr>
      <w:tr w:rsidR="00D05F46" w:rsidRPr="00362941" w14:paraId="02562F62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F72C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40D3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Peres 2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E9F1" w14:textId="4EEC6347" w:rsidR="00D05F46" w:rsidRPr="00362941" w:rsidRDefault="004661EB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B62B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4D82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1.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75C7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6.4</w:t>
            </w:r>
          </w:p>
        </w:tc>
      </w:tr>
      <w:tr w:rsidR="00D05F46" w:rsidRPr="00362941" w14:paraId="64A7E92B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7F25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7F4B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Peres 2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2A59" w14:textId="71E2C176" w:rsidR="00D05F46" w:rsidRPr="00362941" w:rsidRDefault="004661EB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8AD2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891B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1.7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C373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8.26</w:t>
            </w:r>
          </w:p>
        </w:tc>
      </w:tr>
      <w:tr w:rsidR="00D05F46" w:rsidRPr="00362941" w14:paraId="0DEA45E8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0106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bookmarkStart w:id="0" w:name="OLE_LINK2"/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F3F6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Lockett 19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E15C" w14:textId="63DE1691" w:rsidR="00D05F46" w:rsidRPr="00362941" w:rsidRDefault="004661EB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5AB7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0595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FC92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5.34</w:t>
            </w:r>
          </w:p>
        </w:tc>
      </w:tr>
      <w:tr w:rsidR="00D05F46" w:rsidRPr="00362941" w14:paraId="504878CB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9917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EFF4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Lockett 19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535B" w14:textId="47A6E139" w:rsidR="00D05F46" w:rsidRPr="00362941" w:rsidRDefault="004661EB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C397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69AB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C1F4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3.08</w:t>
            </w:r>
          </w:p>
        </w:tc>
      </w:tr>
      <w:tr w:rsidR="004661EB" w:rsidRPr="00362941" w14:paraId="387B2454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E4B5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A8E0" w14:textId="77777777" w:rsidR="004661EB" w:rsidRPr="00362941" w:rsidRDefault="004661EB" w:rsidP="004661EB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Oliveira 2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9142" w14:textId="2A92E7CD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82CA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7C4A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F4EF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4.57</w:t>
            </w:r>
          </w:p>
        </w:tc>
      </w:tr>
      <w:tr w:rsidR="004661EB" w:rsidRPr="00362941" w14:paraId="6EBB71CC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8A7F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E20" w14:textId="77777777" w:rsidR="004661EB" w:rsidRPr="00362941" w:rsidRDefault="004661EB" w:rsidP="004661EB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Oliveira 2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925B" w14:textId="2867C6AE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9A01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F640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3.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BF95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3.41</w:t>
            </w:r>
          </w:p>
        </w:tc>
      </w:tr>
      <w:bookmarkEnd w:id="0"/>
      <w:tr w:rsidR="004661EB" w:rsidRPr="00362941" w14:paraId="1C631F8E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8191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653B" w14:textId="77777777" w:rsidR="004661EB" w:rsidRPr="00362941" w:rsidRDefault="004661EB" w:rsidP="004661EB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Oliveira 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3BD6" w14:textId="4FEF748F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4B71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31EE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0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1EF2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4.56</w:t>
            </w:r>
          </w:p>
        </w:tc>
      </w:tr>
      <w:tr w:rsidR="004661EB" w:rsidRPr="00362941" w14:paraId="5CD67D57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5045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3E10" w14:textId="77777777" w:rsidR="004661EB" w:rsidRPr="00362941" w:rsidRDefault="004661EB" w:rsidP="004661EB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Oliveira 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9ADF" w14:textId="248CD908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1330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D86D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3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AC15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3.24</w:t>
            </w:r>
          </w:p>
        </w:tc>
      </w:tr>
      <w:tr w:rsidR="004661EB" w:rsidRPr="00362941" w14:paraId="702A3953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5909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6D5C" w14:textId="77777777" w:rsidR="004661EB" w:rsidRPr="00362941" w:rsidRDefault="004661EB" w:rsidP="004661EB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Peiro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3A03" w14:textId="4BF9B19D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6BE4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EBC2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.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5AD3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.39</w:t>
            </w:r>
          </w:p>
        </w:tc>
      </w:tr>
      <w:tr w:rsidR="004661EB" w:rsidRPr="00362941" w14:paraId="008154D1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1BD7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D627" w14:textId="77777777" w:rsidR="004661EB" w:rsidRPr="00362941" w:rsidRDefault="004661EB" w:rsidP="004661EB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Peiro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8835" w14:textId="6E88D793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44C7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52F3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5.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E0C8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6.05</w:t>
            </w:r>
          </w:p>
        </w:tc>
      </w:tr>
      <w:tr w:rsidR="004661EB" w:rsidRPr="00362941" w14:paraId="1B803096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88A6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763" w14:textId="77777777" w:rsidR="004661EB" w:rsidRPr="00362941" w:rsidRDefault="004661EB" w:rsidP="004661EB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Pairo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6261" w14:textId="6152FA3A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ECAB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3643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.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6F86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.39</w:t>
            </w:r>
          </w:p>
        </w:tc>
      </w:tr>
      <w:tr w:rsidR="004661EB" w:rsidRPr="00362941" w14:paraId="7B56EFB1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BA38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B403" w14:textId="77777777" w:rsidR="004661EB" w:rsidRPr="00362941" w:rsidRDefault="004661EB" w:rsidP="004661EB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Pairo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9D5F" w14:textId="5C8C8AE3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2DE3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3847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6.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DB53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.35</w:t>
            </w:r>
          </w:p>
        </w:tc>
      </w:tr>
      <w:tr w:rsidR="004661EB" w:rsidRPr="00362941" w14:paraId="0823CB29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52E9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86FE" w14:textId="77777777" w:rsidR="004661EB" w:rsidRPr="00362941" w:rsidRDefault="004661EB" w:rsidP="004661EB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Eslami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89A7" w14:textId="1533D3E4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9B2A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8FC0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.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6509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.7</w:t>
            </w:r>
          </w:p>
        </w:tc>
      </w:tr>
      <w:tr w:rsidR="004661EB" w:rsidRPr="00362941" w14:paraId="7EE2984E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A2E8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9545" w14:textId="77777777" w:rsidR="004661EB" w:rsidRPr="00362941" w:rsidRDefault="004661EB" w:rsidP="004661EB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Eslami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3CA1" w14:textId="474E1EB4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A7AE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AB15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5.2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1B8B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.4</w:t>
            </w:r>
          </w:p>
        </w:tc>
      </w:tr>
      <w:tr w:rsidR="004661EB" w:rsidRPr="00362941" w14:paraId="3DA811BD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EF5B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C2F" w14:textId="77777777" w:rsidR="004661EB" w:rsidRPr="00362941" w:rsidRDefault="004661EB" w:rsidP="004661EB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Eslami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6705" w14:textId="6D10045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 xml:space="preserve">High Aerobics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ECAD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9C17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4.8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DFEB" w14:textId="77777777" w:rsidR="004661EB" w:rsidRPr="00362941" w:rsidRDefault="004661EB" w:rsidP="004661EB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.93</w:t>
            </w:r>
          </w:p>
        </w:tc>
      </w:tr>
      <w:tr w:rsidR="00D05F46" w:rsidRPr="00362941" w14:paraId="5AF41551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18E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A2E1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Aslani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79F7" w14:textId="6850E2F1" w:rsidR="00D05F46" w:rsidRPr="00362941" w:rsidRDefault="00DE1C40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59B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B315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.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C7F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3.2</w:t>
            </w:r>
          </w:p>
        </w:tc>
      </w:tr>
      <w:tr w:rsidR="00D05F46" w:rsidRPr="00362941" w14:paraId="61A6BBBC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B4E4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8151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Aslani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EF3F" w14:textId="43A83776" w:rsidR="00D05F46" w:rsidRPr="00362941" w:rsidRDefault="00DE1C40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Strength Train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03D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D186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6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C198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3.68</w:t>
            </w:r>
          </w:p>
        </w:tc>
      </w:tr>
      <w:tr w:rsidR="00D05F46" w:rsidRPr="00362941" w14:paraId="42C0E470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1222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7F56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Santiago 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F00B" w14:textId="415F7EF8" w:rsidR="00D05F46" w:rsidRPr="00362941" w:rsidRDefault="00DE1C40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Amitripty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9BC1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1912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BF33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6.36</w:t>
            </w:r>
          </w:p>
        </w:tc>
      </w:tr>
      <w:tr w:rsidR="00D05F46" w:rsidRPr="00362941" w14:paraId="2915EC93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7F84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DB32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Santiago 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AE7" w14:textId="05E9EAE2" w:rsidR="00D05F46" w:rsidRPr="00362941" w:rsidRDefault="00DE1C40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5C4F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2BF9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D13E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4.6</w:t>
            </w:r>
          </w:p>
        </w:tc>
      </w:tr>
      <w:tr w:rsidR="00DE1C40" w:rsidRPr="00362941" w14:paraId="248AA3CB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DF5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BF94" w14:textId="77777777" w:rsidR="00DE1C40" w:rsidRPr="00362941" w:rsidRDefault="00DE1C40" w:rsidP="00DE1C40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Varkey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66DC" w14:textId="687A38FC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472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010B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0.9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BE7E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0.23</w:t>
            </w:r>
          </w:p>
        </w:tc>
      </w:tr>
      <w:tr w:rsidR="00DE1C40" w:rsidRPr="00362941" w14:paraId="72D38241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692D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D9AA" w14:textId="77777777" w:rsidR="00DE1C40" w:rsidRPr="00362941" w:rsidRDefault="00DE1C40" w:rsidP="00DE1C40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Varkey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FB0A" w14:textId="0DBB4A61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95E3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E47A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0.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134E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0.23</w:t>
            </w:r>
          </w:p>
        </w:tc>
      </w:tr>
      <w:tr w:rsidR="00D05F46" w:rsidRPr="00362941" w14:paraId="3B77E161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FF89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F16E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Varkey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C774" w14:textId="31CA2C6E" w:rsidR="00D05F46" w:rsidRPr="00362941" w:rsidRDefault="00DE1C40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Topirama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735A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EBD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0.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7799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0.23</w:t>
            </w:r>
          </w:p>
        </w:tc>
      </w:tr>
      <w:tr w:rsidR="00DE1C40" w:rsidRPr="00362941" w14:paraId="046C9485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13F2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CE5" w14:textId="77777777" w:rsidR="00DE1C40" w:rsidRPr="00362941" w:rsidRDefault="00DE1C40" w:rsidP="00DE1C40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Bond 2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F697" w14:textId="2B2E9F23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C313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BA5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C536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3.56</w:t>
            </w:r>
          </w:p>
        </w:tc>
      </w:tr>
      <w:tr w:rsidR="00DE1C40" w:rsidRPr="00362941" w14:paraId="545AC678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5502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0B63" w14:textId="77777777" w:rsidR="00DE1C40" w:rsidRPr="00362941" w:rsidRDefault="00DE1C40" w:rsidP="00DE1C40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Bond 2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B0C0" w14:textId="10E72EEE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A326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3C6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BAE6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3.81</w:t>
            </w:r>
          </w:p>
        </w:tc>
      </w:tr>
      <w:tr w:rsidR="00DE1C40" w:rsidRPr="00362941" w14:paraId="036E4361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DD49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FE62" w14:textId="77777777" w:rsidR="00DE1C40" w:rsidRPr="00362941" w:rsidRDefault="00DE1C40" w:rsidP="00DE1C40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Kroll 2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A64E" w14:textId="6EA7C8BE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DAB9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C39F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0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917D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4.47</w:t>
            </w:r>
          </w:p>
        </w:tc>
      </w:tr>
      <w:tr w:rsidR="00DE1C40" w:rsidRPr="00362941" w14:paraId="6E587E80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80FC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057D" w14:textId="77777777" w:rsidR="00DE1C40" w:rsidRPr="00362941" w:rsidRDefault="00DE1C40" w:rsidP="00DE1C40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Kroll 2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39E4" w14:textId="19F65A71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C37C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5DB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C2D0" w14:textId="77777777" w:rsidR="00DE1C40" w:rsidRPr="00362941" w:rsidRDefault="00DE1C40" w:rsidP="00DE1C40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5.51</w:t>
            </w:r>
          </w:p>
        </w:tc>
      </w:tr>
      <w:tr w:rsidR="002C3876" w:rsidRPr="00362941" w14:paraId="7513D496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E5A4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A935" w14:textId="7D587E27" w:rsidR="002C3876" w:rsidRPr="00362941" w:rsidRDefault="002C3876" w:rsidP="002C3876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Drabanea</w:t>
            </w:r>
            <w:r w:rsidR="002446AA">
              <w:rPr>
                <w:rFonts w:ascii="Helvetica Neue" w:hAnsi="Helvetica Neue"/>
                <w:color w:val="000000"/>
                <w:sz w:val="16"/>
                <w:szCs w:val="20"/>
              </w:rPr>
              <w:t>n</w:t>
            </w: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u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2DEB" w14:textId="1BB5A220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7E25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08E3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D630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.35</w:t>
            </w:r>
          </w:p>
        </w:tc>
      </w:tr>
      <w:tr w:rsidR="002C3876" w:rsidRPr="00362941" w14:paraId="20D79B45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86F1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762F" w14:textId="46ECAC62" w:rsidR="002C3876" w:rsidRPr="00362941" w:rsidRDefault="002C3876" w:rsidP="002C3876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Drabanea</w:t>
            </w:r>
            <w:r w:rsidR="002446AA">
              <w:rPr>
                <w:rFonts w:ascii="Helvetica Neue" w:hAnsi="Helvetica Neue"/>
                <w:color w:val="000000"/>
                <w:sz w:val="16"/>
                <w:szCs w:val="20"/>
              </w:rPr>
              <w:t>n</w:t>
            </w: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u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D07A" w14:textId="4402CF05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A545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36CF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F05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.51</w:t>
            </w:r>
          </w:p>
        </w:tc>
      </w:tr>
      <w:tr w:rsidR="002C3876" w:rsidRPr="00362941" w14:paraId="726D17B3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61A3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6D33" w14:textId="77777777" w:rsidR="002C3876" w:rsidRPr="00362941" w:rsidRDefault="002C3876" w:rsidP="002C3876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Narin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2635" w14:textId="5CC8C6BB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6949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11E8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.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927A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0.85</w:t>
            </w:r>
          </w:p>
        </w:tc>
      </w:tr>
      <w:tr w:rsidR="002C3876" w:rsidRPr="00362941" w14:paraId="4FB44EAB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35DF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91FD" w14:textId="77777777" w:rsidR="002C3876" w:rsidRPr="00362941" w:rsidRDefault="002C3876" w:rsidP="002C3876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Narin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78EB" w14:textId="57CF5806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9953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E9B5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3.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9573" w14:textId="77777777" w:rsidR="002C3876" w:rsidRPr="00362941" w:rsidRDefault="002C3876" w:rsidP="002C387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.56</w:t>
            </w:r>
          </w:p>
        </w:tc>
      </w:tr>
      <w:tr w:rsidR="00D05F46" w:rsidRPr="00362941" w14:paraId="3C3E1E8E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D38E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DBD6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Benatto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DC6" w14:textId="65CC9520" w:rsidR="00D05F46" w:rsidRPr="00362941" w:rsidRDefault="002C387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8522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7240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.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AF54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7.15</w:t>
            </w:r>
          </w:p>
        </w:tc>
      </w:tr>
      <w:tr w:rsidR="00D05F46" w:rsidRPr="00362941" w14:paraId="13F33C45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FCF0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4461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Benatto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F1C4" w14:textId="72A3852D" w:rsidR="00D05F46" w:rsidRPr="00362941" w:rsidRDefault="00F64AB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Strength Train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AC57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7207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.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4A03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6.85</w:t>
            </w:r>
          </w:p>
        </w:tc>
      </w:tr>
      <w:tr w:rsidR="00D05F46" w:rsidRPr="00362941" w14:paraId="54E5A39A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DB1C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BC47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Lemstra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DA6A" w14:textId="604B5C53" w:rsidR="00D05F46" w:rsidRPr="00362941" w:rsidRDefault="00F64AB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008F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1E95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0.4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E92F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8.24</w:t>
            </w:r>
          </w:p>
        </w:tc>
      </w:tr>
      <w:tr w:rsidR="00D05F46" w:rsidRPr="00362941" w14:paraId="3FCD866C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3F50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96EA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Lemstra</w:t>
            </w:r>
            <w:proofErr w:type="spellEnd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40FC" w14:textId="4551F776" w:rsidR="00D05F46" w:rsidRPr="00362941" w:rsidRDefault="00F64AB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E34D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066B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6.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240B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7.86</w:t>
            </w:r>
          </w:p>
        </w:tc>
      </w:tr>
      <w:tr w:rsidR="00D05F46" w:rsidRPr="00362941" w14:paraId="3B766EBA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190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9379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Sun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3A7C" w14:textId="786A23BE" w:rsidR="00D05F46" w:rsidRPr="00362941" w:rsidRDefault="00F64AB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835C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31DF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4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FC7F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.8</w:t>
            </w:r>
          </w:p>
        </w:tc>
      </w:tr>
      <w:tr w:rsidR="00D05F46" w:rsidRPr="00362941" w14:paraId="3C341A38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A033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9B12" w14:textId="77777777" w:rsidR="00D05F46" w:rsidRPr="00362941" w:rsidRDefault="00D05F46" w:rsidP="00532304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Sun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D384" w14:textId="08C0C49F" w:rsidR="00D05F46" w:rsidRPr="00362941" w:rsidRDefault="00F64AB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Strength Train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177D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FA83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7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6734" w14:textId="77777777" w:rsidR="00D05F46" w:rsidRPr="00362941" w:rsidRDefault="00D05F46" w:rsidP="00532304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2.4</w:t>
            </w:r>
          </w:p>
        </w:tc>
      </w:tr>
      <w:tr w:rsidR="00F64AB6" w:rsidRPr="00362941" w14:paraId="3822BDFB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B880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lastRenderedPageBreak/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DE64" w14:textId="77777777" w:rsidR="00F64AB6" w:rsidRPr="00362941" w:rsidRDefault="00F64AB6" w:rsidP="00F64AB6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Butt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7EA4" w14:textId="64620180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2B07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7008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.2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9721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.91</w:t>
            </w:r>
          </w:p>
        </w:tc>
      </w:tr>
      <w:tr w:rsidR="00F64AB6" w:rsidRPr="00362941" w14:paraId="1E2F020A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1CBA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DD8B" w14:textId="77777777" w:rsidR="00F64AB6" w:rsidRPr="00362941" w:rsidRDefault="00F64AB6" w:rsidP="00F64AB6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Butt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EC65" w14:textId="2223A633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C2CD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D95C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3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82AC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1.74</w:t>
            </w:r>
          </w:p>
        </w:tc>
      </w:tr>
      <w:tr w:rsidR="00F64AB6" w:rsidRPr="00362941" w14:paraId="227CC4D2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F5C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58F6" w14:textId="77777777" w:rsidR="00F64AB6" w:rsidRPr="00362941" w:rsidRDefault="00F64AB6" w:rsidP="00F64AB6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Gunreben-Stempfle</w:t>
            </w:r>
            <w:proofErr w:type="spellEnd"/>
            <w:r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CC95" w14:textId="7572E7D4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234F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4380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1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4903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5.01</w:t>
            </w:r>
          </w:p>
        </w:tc>
      </w:tr>
      <w:tr w:rsidR="00F64AB6" w:rsidRPr="00362941" w14:paraId="69D43C59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5FC4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B3DF" w14:textId="77777777" w:rsidR="00F64AB6" w:rsidRPr="00362941" w:rsidRDefault="00F64AB6" w:rsidP="00F64AB6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Gunreben-Stempfle</w:t>
            </w:r>
            <w:proofErr w:type="spellEnd"/>
            <w:r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71C3" w14:textId="006DF34E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Moderate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3A80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39A9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-4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D74A" w14:textId="77777777" w:rsidR="00F64AB6" w:rsidRPr="00362941" w:rsidRDefault="00F64AB6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 w:rsidRPr="00362941">
              <w:rPr>
                <w:rFonts w:ascii="Helvetica Neue" w:hAnsi="Helvetica Neue"/>
                <w:color w:val="000000"/>
                <w:sz w:val="16"/>
                <w:szCs w:val="20"/>
              </w:rPr>
              <w:t>5.04</w:t>
            </w:r>
          </w:p>
        </w:tc>
      </w:tr>
      <w:tr w:rsidR="001C3EB8" w:rsidRPr="00362941" w14:paraId="78155E65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464C" w14:textId="52FC46CD" w:rsidR="001C3EB8" w:rsidRPr="00362941" w:rsidRDefault="001C3EB8" w:rsidP="00F64AB6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D1BD" w14:textId="31927CAA" w:rsidR="001C3EB8" w:rsidRPr="00362941" w:rsidRDefault="001C3EB8" w:rsidP="00F64AB6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6"/>
                <w:szCs w:val="20"/>
              </w:rPr>
              <w:t>Matin</w:t>
            </w:r>
            <w:proofErr w:type="spellEnd"/>
            <w:r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0A83" w14:textId="36D432AC" w:rsidR="001C3EB8" w:rsidRDefault="001C3EB8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2F0A" w14:textId="1FC9DB7C" w:rsidR="001C3EB8" w:rsidRPr="00362941" w:rsidRDefault="001C3EB8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583E" w14:textId="76D5380D" w:rsidR="001C3EB8" w:rsidRPr="00362941" w:rsidRDefault="001C3EB8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0.9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128B" w14:textId="260E1227" w:rsidR="001C3EB8" w:rsidRPr="00362941" w:rsidRDefault="001C3EB8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2.20</w:t>
            </w:r>
          </w:p>
        </w:tc>
      </w:tr>
      <w:tr w:rsidR="001C3EB8" w:rsidRPr="00362941" w14:paraId="45258A9A" w14:textId="77777777" w:rsidTr="00F64AB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6966" w14:textId="397B032C" w:rsidR="001C3EB8" w:rsidRDefault="001C3EB8" w:rsidP="00F64AB6">
            <w:pPr>
              <w:jc w:val="right"/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6"/>
                <w:szCs w:val="20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4B58" w14:textId="200DC054" w:rsidR="001C3EB8" w:rsidRDefault="001C3EB8" w:rsidP="00F64AB6">
            <w:pPr>
              <w:rPr>
                <w:rFonts w:ascii="Helvetica Neue" w:hAnsi="Helvetica Neue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6"/>
                <w:szCs w:val="20"/>
              </w:rPr>
              <w:t>Matin</w:t>
            </w:r>
            <w:proofErr w:type="spellEnd"/>
            <w:r>
              <w:rPr>
                <w:rFonts w:ascii="Helvetica Neue" w:hAnsi="Helvetica Neue"/>
                <w:color w:val="000000"/>
                <w:sz w:val="16"/>
                <w:szCs w:val="20"/>
              </w:rPr>
              <w:t xml:space="preserve">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27E9" w14:textId="147B810D" w:rsidR="001C3EB8" w:rsidRDefault="001C3EB8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High Aerobi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17A6" w14:textId="7CE98F5F" w:rsidR="001C3EB8" w:rsidRPr="00362941" w:rsidRDefault="001C3EB8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02DD" w14:textId="7AC4A08A" w:rsidR="001C3EB8" w:rsidRPr="00362941" w:rsidRDefault="001C3EB8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-3.8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9DAB" w14:textId="342FBA62" w:rsidR="001C3EB8" w:rsidRPr="00362941" w:rsidRDefault="001C3EB8" w:rsidP="00F64AB6">
            <w:pPr>
              <w:jc w:val="right"/>
              <w:rPr>
                <w:rFonts w:ascii="Helvetica Neue" w:hAnsi="Helvetica Neue"/>
                <w:color w:val="000000"/>
                <w:sz w:val="16"/>
                <w:szCs w:val="20"/>
              </w:rPr>
            </w:pPr>
            <w:r>
              <w:rPr>
                <w:rFonts w:ascii="Helvetica Neue" w:hAnsi="Helvetica Neue"/>
                <w:color w:val="000000"/>
                <w:sz w:val="16"/>
                <w:szCs w:val="20"/>
              </w:rPr>
              <w:t>2.32</w:t>
            </w:r>
          </w:p>
        </w:tc>
      </w:tr>
    </w:tbl>
    <w:p w14:paraId="5C3CD78D" w14:textId="6853F2D2" w:rsidR="00E925D1" w:rsidRDefault="00E925D1"/>
    <w:p w14:paraId="3D934E11" w14:textId="77777777" w:rsidR="00905D2D" w:rsidRDefault="00905D2D" w:rsidP="004661EB">
      <w:pPr>
        <w:spacing w:line="360" w:lineRule="auto"/>
        <w:rPr>
          <w:b/>
        </w:rPr>
      </w:pPr>
    </w:p>
    <w:p w14:paraId="77975EE4" w14:textId="0D01CF00" w:rsidR="004661EB" w:rsidRDefault="004661EB" w:rsidP="004661EB">
      <w:pPr>
        <w:spacing w:line="360" w:lineRule="auto"/>
      </w:pPr>
      <w:r w:rsidRPr="004661EB">
        <w:rPr>
          <w:b/>
        </w:rPr>
        <w:t>Supplementary Table 1</w:t>
      </w:r>
      <w:r>
        <w:rPr>
          <w:b/>
        </w:rPr>
        <w:t xml:space="preserve">. </w:t>
      </w:r>
      <w:r w:rsidRPr="004661EB">
        <w:t>Dataset extracted from each included study and analyzed in the network meta-analysis.</w:t>
      </w:r>
      <w:r>
        <w:rPr>
          <w:b/>
        </w:rPr>
        <w:t xml:space="preserve"> </w:t>
      </w:r>
      <w:r w:rsidRPr="004661EB">
        <w:t xml:space="preserve">Studies are represented by their first author last name and year of publication. </w:t>
      </w:r>
    </w:p>
    <w:p w14:paraId="196EF10B" w14:textId="02D68C08" w:rsidR="007B6998" w:rsidRDefault="007B6998" w:rsidP="004661EB">
      <w:pPr>
        <w:spacing w:line="360" w:lineRule="auto"/>
      </w:pPr>
    </w:p>
    <w:p w14:paraId="7BC6C560" w14:textId="138EF61B" w:rsidR="00907349" w:rsidRDefault="00907349" w:rsidP="004661EB">
      <w:pPr>
        <w:spacing w:line="360" w:lineRule="auto"/>
      </w:pPr>
    </w:p>
    <w:p w14:paraId="6E842885" w14:textId="5F1377CA" w:rsidR="00907349" w:rsidRDefault="00907349" w:rsidP="004661EB">
      <w:pPr>
        <w:spacing w:line="360" w:lineRule="auto"/>
      </w:pPr>
    </w:p>
    <w:p w14:paraId="08E77BCB" w14:textId="3384D471" w:rsidR="00907349" w:rsidRDefault="00907349" w:rsidP="004661EB">
      <w:pPr>
        <w:spacing w:line="360" w:lineRule="auto"/>
      </w:pPr>
    </w:p>
    <w:p w14:paraId="09D6C7A6" w14:textId="0FB5E18E" w:rsidR="00907349" w:rsidRDefault="00907349" w:rsidP="004661EB">
      <w:pPr>
        <w:spacing w:line="360" w:lineRule="auto"/>
      </w:pPr>
    </w:p>
    <w:p w14:paraId="4F9ACB8B" w14:textId="007F6DDD" w:rsidR="00907349" w:rsidRDefault="00907349" w:rsidP="004661EB">
      <w:pPr>
        <w:spacing w:line="360" w:lineRule="auto"/>
      </w:pPr>
    </w:p>
    <w:p w14:paraId="33A66D03" w14:textId="12B0C8A3" w:rsidR="00907349" w:rsidRDefault="00907349" w:rsidP="004661EB">
      <w:pPr>
        <w:spacing w:line="360" w:lineRule="auto"/>
      </w:pPr>
    </w:p>
    <w:p w14:paraId="230DCB34" w14:textId="63394BA3" w:rsidR="00907349" w:rsidRDefault="00907349" w:rsidP="004661EB">
      <w:pPr>
        <w:spacing w:line="360" w:lineRule="auto"/>
      </w:pPr>
    </w:p>
    <w:p w14:paraId="2817A82F" w14:textId="2E9BEDE4" w:rsidR="00907349" w:rsidRDefault="00907349" w:rsidP="004661EB">
      <w:pPr>
        <w:spacing w:line="360" w:lineRule="auto"/>
      </w:pPr>
    </w:p>
    <w:p w14:paraId="1DAA6F8B" w14:textId="2E85DCB2" w:rsidR="00907349" w:rsidRDefault="00907349" w:rsidP="004661EB">
      <w:pPr>
        <w:spacing w:line="360" w:lineRule="auto"/>
      </w:pPr>
    </w:p>
    <w:p w14:paraId="60707127" w14:textId="77777777" w:rsidR="00907349" w:rsidRDefault="00907349" w:rsidP="004661EB">
      <w:pPr>
        <w:spacing w:line="360" w:lineRule="auto"/>
      </w:pPr>
    </w:p>
    <w:p w14:paraId="41DDE73F" w14:textId="43CEF469" w:rsidR="007B6998" w:rsidRDefault="001A231F" w:rsidP="004661EB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75834824" wp14:editId="0D507411">
            <wp:extent cx="5943600" cy="29051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7002E" w14:textId="0861D353" w:rsidR="007B6998" w:rsidRDefault="007B6998" w:rsidP="004661EB">
      <w:pPr>
        <w:spacing w:line="360" w:lineRule="auto"/>
      </w:pPr>
    </w:p>
    <w:p w14:paraId="2BF4D1AC" w14:textId="32318BF5" w:rsidR="007B6998" w:rsidRDefault="007B6998" w:rsidP="004661EB">
      <w:pPr>
        <w:spacing w:line="360" w:lineRule="auto"/>
      </w:pPr>
      <w:r w:rsidRPr="007B6998">
        <w:rPr>
          <w:b/>
        </w:rPr>
        <w:t>Supplementary Figure 1.</w:t>
      </w:r>
      <w:r>
        <w:t xml:space="preserve"> Forest plot for comparison of all interventions against the reference (i.e. placebo) using the Bayesian random-effect model network meta-analysis</w:t>
      </w:r>
      <w:r w:rsidR="00A85764">
        <w:t>. Similar to the forest plot shown in Figure 4A using frequentist NMA, strength/resistance training ranked top in efficacy of reducing migraine frequency – closely followed by high-intensity and moderate-intensity aerobic exercise.</w:t>
      </w:r>
    </w:p>
    <w:p w14:paraId="31D30F78" w14:textId="090543CA" w:rsidR="00A52FDB" w:rsidRDefault="00A52FDB" w:rsidP="004661EB">
      <w:pPr>
        <w:spacing w:line="360" w:lineRule="auto"/>
      </w:pPr>
    </w:p>
    <w:p w14:paraId="2A066404" w14:textId="5237B9CE" w:rsidR="00A52FDB" w:rsidRDefault="00A52FDB" w:rsidP="004661EB">
      <w:pPr>
        <w:spacing w:line="360" w:lineRule="auto"/>
      </w:pPr>
    </w:p>
    <w:p w14:paraId="3EDFF132" w14:textId="3034F171" w:rsidR="00A52FDB" w:rsidRDefault="00A52FDB" w:rsidP="004661EB">
      <w:pPr>
        <w:spacing w:line="360" w:lineRule="auto"/>
      </w:pPr>
    </w:p>
    <w:p w14:paraId="7A1F5390" w14:textId="1ED5C183" w:rsidR="00A52FDB" w:rsidRDefault="00A52FDB" w:rsidP="004661EB">
      <w:pPr>
        <w:spacing w:line="360" w:lineRule="auto"/>
      </w:pPr>
    </w:p>
    <w:p w14:paraId="096D7E5C" w14:textId="489532A3" w:rsidR="00A52FDB" w:rsidRDefault="00A52FDB" w:rsidP="004661EB">
      <w:pPr>
        <w:spacing w:line="360" w:lineRule="auto"/>
      </w:pPr>
    </w:p>
    <w:p w14:paraId="1EC47F4B" w14:textId="73541F2F" w:rsidR="00A52FDB" w:rsidRDefault="00A52FDB" w:rsidP="004661EB">
      <w:pPr>
        <w:spacing w:line="360" w:lineRule="auto"/>
      </w:pPr>
    </w:p>
    <w:p w14:paraId="7D3D3E17" w14:textId="3183E77A" w:rsidR="00A52FDB" w:rsidRDefault="00A52FDB" w:rsidP="004661EB">
      <w:pPr>
        <w:spacing w:line="360" w:lineRule="auto"/>
      </w:pPr>
    </w:p>
    <w:p w14:paraId="2C53F52F" w14:textId="2BF1D8F4" w:rsidR="00A52FDB" w:rsidRDefault="00A52FDB" w:rsidP="004661EB">
      <w:pPr>
        <w:spacing w:line="360" w:lineRule="auto"/>
      </w:pPr>
    </w:p>
    <w:p w14:paraId="781CCA0D" w14:textId="03804485" w:rsidR="00A52FDB" w:rsidRDefault="00A52FDB" w:rsidP="004661EB">
      <w:pPr>
        <w:spacing w:line="360" w:lineRule="auto"/>
      </w:pPr>
    </w:p>
    <w:p w14:paraId="6AD15617" w14:textId="7BE09DE6" w:rsidR="00A52FDB" w:rsidRDefault="00A52FDB" w:rsidP="004661EB">
      <w:pPr>
        <w:spacing w:line="360" w:lineRule="auto"/>
      </w:pPr>
    </w:p>
    <w:p w14:paraId="73166FF8" w14:textId="77777777" w:rsidR="00A52FDB" w:rsidRDefault="00A52FDB" w:rsidP="004661EB">
      <w:pPr>
        <w:spacing w:line="360" w:lineRule="auto"/>
      </w:pPr>
    </w:p>
    <w:p w14:paraId="4692D47F" w14:textId="09EEE621" w:rsidR="0043398F" w:rsidRDefault="0043398F" w:rsidP="004661EB">
      <w:pPr>
        <w:spacing w:line="360" w:lineRule="auto"/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755"/>
        <w:gridCol w:w="594"/>
        <w:gridCol w:w="601"/>
        <w:gridCol w:w="601"/>
        <w:gridCol w:w="601"/>
        <w:gridCol w:w="601"/>
        <w:gridCol w:w="764"/>
        <w:gridCol w:w="264"/>
        <w:gridCol w:w="573"/>
        <w:gridCol w:w="2996"/>
      </w:tblGrid>
      <w:tr w:rsidR="0043398F" w:rsidRPr="00D16B87" w14:paraId="170FF901" w14:textId="77777777" w:rsidTr="00113FD1">
        <w:trPr>
          <w:trHeight w:val="1035"/>
        </w:trPr>
        <w:tc>
          <w:tcPr>
            <w:tcW w:w="17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1027C1" w14:textId="77777777" w:rsidR="0043398F" w:rsidRPr="00D16B87" w:rsidRDefault="0043398F" w:rsidP="00113FD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D1D635" w14:textId="77777777" w:rsidR="0043398F" w:rsidRPr="00D16B87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</w:pPr>
            <w:r w:rsidRPr="00D16B87"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  <w:t>D1</w:t>
            </w:r>
          </w:p>
        </w:tc>
        <w:tc>
          <w:tcPr>
            <w:tcW w:w="6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13607B" w14:textId="77777777" w:rsidR="0043398F" w:rsidRPr="00D16B87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</w:pPr>
            <w:r w:rsidRPr="00D16B87"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  <w:t>D2</w:t>
            </w:r>
          </w:p>
        </w:tc>
        <w:tc>
          <w:tcPr>
            <w:tcW w:w="6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69357C" w14:textId="77777777" w:rsidR="0043398F" w:rsidRPr="00D16B87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</w:pPr>
            <w:r w:rsidRPr="00D16B87"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  <w:t>D3</w:t>
            </w:r>
          </w:p>
        </w:tc>
        <w:tc>
          <w:tcPr>
            <w:tcW w:w="6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35B7FA" w14:textId="77777777" w:rsidR="0043398F" w:rsidRPr="00D16B87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</w:pPr>
            <w:r w:rsidRPr="00D16B87"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  <w:t>D4</w:t>
            </w:r>
          </w:p>
        </w:tc>
        <w:tc>
          <w:tcPr>
            <w:tcW w:w="6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DFDB40" w14:textId="77777777" w:rsidR="0043398F" w:rsidRPr="00D16B87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</w:pPr>
            <w:r w:rsidRPr="00D16B87"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  <w:t>D5</w:t>
            </w:r>
          </w:p>
        </w:tc>
        <w:tc>
          <w:tcPr>
            <w:tcW w:w="76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EAC92B" w14:textId="77777777" w:rsidR="0043398F" w:rsidRPr="00D16B87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</w:pPr>
            <w:r w:rsidRPr="00D16B87"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u w:val="single"/>
              </w:rPr>
              <w:t>Overall</w:t>
            </w:r>
          </w:p>
        </w:tc>
        <w:tc>
          <w:tcPr>
            <w:tcW w:w="26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3442D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F46813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299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498F6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</w:tr>
      <w:tr w:rsidR="0043398F" w:rsidRPr="00D16B87" w14:paraId="4ADEE740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D05C06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Peres 20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490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ED53E3" wp14:editId="0BB8080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134" name="Oval 1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8BA724A-D64D-5640-9556-A9D27523F98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F45E62" w14:textId="77777777" w:rsidR="0043398F" w:rsidRPr="00D16B87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D16B87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1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ED53E3" id="Oval 134" o:spid="_x0000_s1026" style="position:absolute;margin-left:7pt;margin-top:1pt;width:24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" fillcolor="lime" strokecolor="white" strokeweight="3pt">
                      <v:stroke opacity="0" joinstyle="miter"/>
                      <v:textbox inset="1pt,0,0,0">
                        <w:txbxContent>
                          <w:p w14:paraId="04F45E62" w14:textId="77777777" w:rsidR="0043398F" w:rsidRPr="00D16B87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1"/>
                              </w:rPr>
                            </w:pPr>
                            <w:r w:rsidRPr="00D16B8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1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FB70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E17CE5A" wp14:editId="6254312E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133" name="Oval 1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EDC3EEF-5F67-AF4E-BCFF-06E5BD0C1B6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409E3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17CE5A" id="Oval 133" o:spid="_x0000_s1027" style="position:absolute;margin-left:7pt;margin-top:1pt;width:24pt;height:2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" fillcolor="yellow" strokecolor="white" strokeweight="3pt">
                      <v:stroke opacity="0" joinstyle="miter"/>
                      <v:textbox inset="1pt,0,0,0">
                        <w:txbxContent>
                          <w:p w14:paraId="73409E3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E17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2EF8D6C" wp14:editId="4B114EA9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132" name="Oval 1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2801363-C505-D246-8FC6-0694BAA2AD0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D87C17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EF8D6C" id="Oval 132" o:spid="_x0000_s1028" style="position:absolute;margin-left:7pt;margin-top:1pt;width:24pt;height:2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MnMgLnADAABU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26D87C17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3E2C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2038ED8" wp14:editId="0D8BF26D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131" name="Oval 1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6F1FD04-D518-5948-A1C3-598C77DADC8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043C6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038ED8" id="Oval 131" o:spid="_x0000_s1029" style="position:absolute;margin-left:7pt;margin-top:1pt;width:24pt;height:2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9rOIwHADAABU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31043C6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D594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4CE0001C" wp14:editId="48711B12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130" name="Oval 1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9E40D63-ED06-1C43-865E-EFB853A5506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773457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E0001C" id="Oval 130" o:spid="_x0000_s1030" style="position:absolute;margin-left:7pt;margin-top:1pt;width:24pt;height:2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NkAit1xAwAAVA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02773457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866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62866C5" wp14:editId="46FB5641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129" name="Oval 1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900C9F8-80DE-554A-A082-CE93A1B6990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C3C52D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2866C5" id="Oval 129" o:spid="_x0000_s1031" style="position:absolute;margin-left:14pt;margin-top:2pt;width:22pt;height:22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" fillcolor="lime" strokeweight=".25pt">
                      <v:stroke joinstyle="miter"/>
                      <v:textbox inset="1pt,0,0,0">
                        <w:txbxContent>
                          <w:p w14:paraId="03C3C52D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A1E083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2EBE0E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3328C86A" wp14:editId="3E9D6B5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128" name="Oval 1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19FBE47-1559-1A4F-AB45-9240AC736AF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45E908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28C86A" id="Oval 128" o:spid="_x0000_s1032" style="position:absolute;margin-left:7pt;margin-top:1pt;width:24pt;height:24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" fillcolor="lime" strokecolor="white" strokeweight="3pt">
                      <v:stroke opacity="0" joinstyle="miter"/>
                      <v:textbox inset="1pt,0,0,0">
                        <w:txbxContent>
                          <w:p w14:paraId="4C45E908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3E0F54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   </w:t>
            </w: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Low risk</w:t>
            </w:r>
          </w:p>
        </w:tc>
      </w:tr>
      <w:tr w:rsidR="0043398F" w:rsidRPr="00D16B87" w14:paraId="22A34501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5A6501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Lockett 1992 </w:t>
            </w:r>
          </w:p>
        </w:tc>
        <w:tc>
          <w:tcPr>
            <w:tcW w:w="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C0A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82ACFFA" wp14:editId="5D798395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27" name="Oval 33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7F3EF2F-3271-7441-8D62-B145CFE7299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7643BF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2ACFFA" id="Oval 3327" o:spid="_x0000_s1033" style="position:absolute;margin-left:7pt;margin-top:1pt;width:24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XiyWGXADAABW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5B7643BF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B9DC33" wp14:editId="0A4147AE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326" name="Oval 33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C5680AE-96D7-C848-BDD6-3974077AD47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8A2369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B9DC33" id="Oval 3326" o:spid="_x0000_s1034" style="position:absolute;margin-left:7pt;margin-top:26pt;width:24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418A2369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0EEC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56785B4" wp14:editId="6F80F34D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25" name="Oval 33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D9C1092-B17D-4745-A151-D13BBE190F8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1C46F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6785B4" id="Oval 3325" o:spid="_x0000_s1035" style="position:absolute;margin-left:7pt;margin-top:1pt;width:24pt;height:2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fel1R3ADAABW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3F1C46F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102B18E" wp14:editId="1F6273AC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324" name="Oval 33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153AF63-D135-4747-86EE-CA313B5EFC7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69BA3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02B18E" id="Oval 3324" o:spid="_x0000_s1036" style="position:absolute;margin-left:7pt;margin-top:26pt;width:24pt;height:2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6D69BA3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482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EFC5438" wp14:editId="5137ADCD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23" name="Oval 33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54FB907-C8BC-2D42-BD6F-78DF1A298ED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AA0280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FC5438" id="Oval 3323" o:spid="_x0000_s1037" style="position:absolute;margin-left:7pt;margin-top:1pt;width:24pt;height:2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" fillcolor="lime" strokecolor="white" strokeweight="3pt">
                      <v:stroke opacity="0" joinstyle="miter"/>
                      <v:textbox inset="1pt,0,0,0">
                        <w:txbxContent>
                          <w:p w14:paraId="37AA0280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01379EC" wp14:editId="66393484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322" name="Oval 33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B26A9E2-0B52-3749-A80B-D87578D337C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C2B6B3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1379EC" id="Oval 3322" o:spid="_x0000_s1038" style="position:absolute;margin-left:7pt;margin-top:26pt;width:24pt;height:2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6CC2B6B3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DB63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BA0875E" wp14:editId="1875EBB4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21" name="Oval 33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291ACE2-94FA-4449-BFDC-948ED0E181C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588D38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A0875E" id="Oval 3321" o:spid="_x0000_s1039" style="position:absolute;margin-left:7pt;margin-top:1pt;width:24pt;height:2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3iZf73ADAABX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4C588D38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EE027F6" wp14:editId="786A04D2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320" name="Oval 33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7D245AE-1781-A741-97DE-F4703BB74CB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A7B75C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E027F6" id="Oval 3320" o:spid="_x0000_s1040" style="position:absolute;margin-left:7pt;margin-top:26pt;width:24pt;height:2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1DA7B75C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342A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647E141" wp14:editId="5E9942EB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19" name="Oval 33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764BE81-E072-EA49-9691-94315FB78D7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D71800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47E141" id="Oval 3319" o:spid="_x0000_s1041" style="position:absolute;margin-left:7pt;margin-top:1pt;width:24pt;height:24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98qZIXADAABX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09D71800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8A91613" wp14:editId="49C0B589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318" name="Oval 33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9BB2342-8631-C941-8301-A8CD87FE5F7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57E870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A91613" id="Oval 3318" o:spid="_x0000_s1042" style="position:absolute;margin-left:7pt;margin-top:26pt;width:24pt;height:2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4157E870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08DF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101326C" wp14:editId="25F8110F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317" name="Oval 33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55ED1CF-E8EB-6847-AE85-AA5335125CC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9CBEF0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01326C" id="Oval 3317" o:spid="_x0000_s1043" style="position:absolute;margin-left:14pt;margin-top:2pt;width:22pt;height:22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" fillcolor="lime" strokeweight=".25pt">
                      <v:stroke joinstyle="miter"/>
                      <v:textbox inset="1pt,0,0,0">
                        <w:txbxContent>
                          <w:p w14:paraId="289CBEF0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8E362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BFE8D4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8B32C4A" wp14:editId="4CB6EEEF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16" name="Oval 33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CC52C5D-7414-EF44-8A39-EED2A7FB08E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7A80FA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B32C4A" id="Oval 3316" o:spid="_x0000_s1044" style="position:absolute;margin-left:7pt;margin-top:1pt;width:24pt;height:24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" fillcolor="yellow" strokecolor="white" strokeweight="3pt">
                      <v:stroke opacity="0" joinstyle="miter"/>
                      <v:textbox inset="1pt,0,0,0">
                        <w:txbxContent>
                          <w:p w14:paraId="177A80FA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0F9131A" wp14:editId="0E5EA2D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315" name="Oval 33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B3139A3-EB20-6B4F-8ED6-CB9256E4452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BA1A9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F9131A" id="Oval 3315" o:spid="_x0000_s1045" style="position:absolute;margin-left:7pt;margin-top:26pt;width:24pt;height:24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" fillcolor="red" strokecolor="white" strokeweight="3pt">
                      <v:stroke opacity="0" joinstyle="miter"/>
                      <v:textbox inset="1pt,0,0,0">
                        <w:txbxContent>
                          <w:p w14:paraId="50BA1A9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54007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  </w:t>
            </w: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Some concerns</w:t>
            </w:r>
          </w:p>
        </w:tc>
      </w:tr>
      <w:tr w:rsidR="0043398F" w:rsidRPr="00D16B87" w14:paraId="6025FE66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9AF46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Oliveira 2017</w:t>
            </w:r>
          </w:p>
        </w:tc>
        <w:tc>
          <w:tcPr>
            <w:tcW w:w="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FFB3A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59CD7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EA37F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0C3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9567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69C1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F99D624" wp14:editId="2BB8FA39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314" name="Oval 33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21EBFDC-2CA4-9C49-B383-B94F2F730E7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877C19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99D624" id="Oval 3314" o:spid="_x0000_s1046" style="position:absolute;margin-left:14pt;margin-top:2pt;width:22pt;height:22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" fillcolor="lime" strokeweight=".25pt">
                      <v:stroke joinstyle="miter"/>
                      <v:textbox inset="1pt,0,0,0">
                        <w:txbxContent>
                          <w:p w14:paraId="4C877C19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40C604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3F9441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B53E5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   </w:t>
            </w: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High risk</w:t>
            </w:r>
          </w:p>
        </w:tc>
      </w:tr>
      <w:tr w:rsidR="0043398F" w:rsidRPr="00D16B87" w14:paraId="3AFFE18F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9D8AF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Oliveira 20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D00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26419B2" wp14:editId="053ABC53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13" name="Oval 33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0140F5B-DA70-3A41-93FB-6144E235C92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297299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6419B2" id="Oval 3313" o:spid="_x0000_s1047" style="position:absolute;margin-left:7pt;margin-top:1pt;width:24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SUWM83ADAABX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09297299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DE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9577CF7" wp14:editId="6C61EE23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12" name="Oval 33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8A49963-A0BE-9444-A87F-0A3B03C1FA2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BD8E9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577CF7" id="Oval 3312" o:spid="_x0000_s1048" style="position:absolute;margin-left:7pt;margin-top:1pt;width:24pt;height:2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NmVQuh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19BD8E9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BC5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3F9AFD3" wp14:editId="1CDAF5EA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11" name="Oval 33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F7887A7-F1BE-0543-BAE4-D876436E3E9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57ED54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F9AFD3" id="Oval 3311" o:spid="_x0000_s1049" style="position:absolute;margin-left:7pt;margin-top:1pt;width:24pt;height:2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3657ED54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DD8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718D7B2" wp14:editId="2F17784B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10" name="Oval 33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EF703FF-9723-B743-8EE7-A0E4B31D2FF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4858C5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18D7B2" id="Oval 3310" o:spid="_x0000_s1050" style="position:absolute;margin-left:7pt;margin-top:1pt;width:24pt;height:2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Mcq7Jl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1F4858C5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2770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26EAAAA" wp14:editId="5A96184B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09" name="Oval 330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AFE4E54-FAF1-0442-9E74-7ABEDA00970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0CD1B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6EAAAA" id="Oval 3309" o:spid="_x0000_s1051" style="position:absolute;margin-left:7pt;margin-top:1pt;width:24pt;height:2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PxHk2F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630CD1B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CE3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B2EDB99" wp14:editId="5FAB5B11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308" name="Oval 330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4C0D925-9E88-1D46-98E3-8158EE60B99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8D38B5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2EDB99" id="Oval 3308" o:spid="_x0000_s1052" style="position:absolute;margin-left:14pt;margin-top:2pt;width:22pt;height:22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" fillcolor="lime" strokeweight=".25pt">
                      <v:stroke joinstyle="miter"/>
                      <v:textbox inset="1pt,0,0,0">
                        <w:txbxContent>
                          <w:p w14:paraId="1B8D38B5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94CB3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44627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81F0CE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</w:tr>
      <w:tr w:rsidR="0043398F" w:rsidRPr="00D16B87" w14:paraId="15417187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7CF2CF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proofErr w:type="spellStart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Pairo</w:t>
            </w:r>
            <w:proofErr w:type="spellEnd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2016</w:t>
            </w:r>
          </w:p>
        </w:tc>
        <w:tc>
          <w:tcPr>
            <w:tcW w:w="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AA18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BD176E3" wp14:editId="3DCAC8E4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07" name="Oval 330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D8856BC-6F0F-B84B-A3C6-956465B19FF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CA291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D176E3" id="Oval 3307" o:spid="_x0000_s1053" style="position:absolute;margin-left:7pt;margin-top:1pt;width:24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yKBdn3ADAABX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10CA291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789B848" wp14:editId="696F79BF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306" name="Oval 330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BE9E8B6-CAFA-C949-ACCB-0319A7ECA56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F95C6B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89B848" id="Oval 3306" o:spid="_x0000_s1054" style="position:absolute;margin-left:7pt;margin-top:26pt;width:24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3FF95C6B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BB8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49E7B2F" wp14:editId="7EE8C25E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05" name="Oval 330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3D9D4B2-3D0E-BA4B-8663-23DF9CD63FB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9D082C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9E7B2F" id="Oval 3305" o:spid="_x0000_s1055" style="position:absolute;margin-left:7pt;margin-top:1pt;width:24pt;height:2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EtzxkF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339D082C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2757993" wp14:editId="2FC5C5C2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304" name="Oval 330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C7781F5-505B-7347-B82F-D47C8407169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A60BCA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757993" id="Oval 3304" o:spid="_x0000_s1056" style="position:absolute;margin-left:7pt;margin-top:26pt;width:24pt;height:2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40A60BCA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F2E1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14076A5" wp14:editId="3114899C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03" name="Oval 330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8753145-D552-724C-A04D-D27D779F6E0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E82A95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4076A5" id="Oval 3303" o:spid="_x0000_s1057" style="position:absolute;margin-left:7pt;margin-top:1pt;width:24pt;height:2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" fillcolor="lime" strokecolor="white" strokeweight="3pt">
                      <v:stroke opacity="0" joinstyle="miter"/>
                      <v:textbox inset="1pt,0,0,0">
                        <w:txbxContent>
                          <w:p w14:paraId="6FE82A95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BEFEE33" wp14:editId="3E921423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302" name="Oval 330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7F319D1-0177-4E4B-98A8-B9B7BC85ED9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3A0019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EFEE33" id="Oval 3302" o:spid="_x0000_s1058" style="position:absolute;margin-left:7pt;margin-top:26pt;width:24pt;height:2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4B3A0019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950E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51B5511" wp14:editId="049B1232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301" name="Oval 330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5934253-B8C2-C948-A5D3-41C2CB96A85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E14C73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1B5511" id="Oval 3301" o:spid="_x0000_s1059" style="position:absolute;margin-left:7pt;margin-top:1pt;width:24pt;height:2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ChWoVWcgMAAFc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48E14C73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C15B14D" wp14:editId="773FA618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300" name="Oval 330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6221891-52F1-594D-9D61-E5D863F0CB3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36604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15B14D" id="Oval 3300" o:spid="_x0000_s1060" style="position:absolute;margin-left:7pt;margin-top:26pt;width:24pt;height:2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" fillcolor="lime" strokecolor="white" strokeweight="3pt">
                      <v:stroke opacity="0" joinstyle="miter"/>
                      <v:textbox inset="1pt,0,0,0">
                        <w:txbxContent>
                          <w:p w14:paraId="2F36604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028A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FD3DFBA" wp14:editId="5E3AC9E5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99" name="Oval 329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3D30D5D-50F4-D846-A725-3A26C70AA87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84A623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D3DFBA" id="Oval 3299" o:spid="_x0000_s1061" style="position:absolute;margin-left:7pt;margin-top:1pt;width:24pt;height:2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JnEVLh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6984A623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060428A" wp14:editId="57E574A2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298" name="Oval 32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4C586F7-38CC-2746-A368-6AB0F72734F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9434C4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60428A" id="Oval 3298" o:spid="_x0000_s1062" style="position:absolute;margin-left:7pt;margin-top:26pt;width:24pt;height:2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439434C4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5AC6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18B85627" wp14:editId="72CDCDD6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297" name="Oval 32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8289EA1-9739-9E41-952A-825092CB927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76F960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B85627" id="Oval 3297" o:spid="_x0000_s1063" style="position:absolute;margin-left:14pt;margin-top:2pt;width:22pt;height:2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" fillcolor="lime" strokeweight=".25pt">
                      <v:stroke joinstyle="miter"/>
                      <v:textbox inset="1pt,0,0,0">
                        <w:txbxContent>
                          <w:p w14:paraId="0176F960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403479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29D7EE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D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4D945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proofErr w:type="spellStart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Randomisation</w:t>
            </w:r>
            <w:proofErr w:type="spellEnd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process</w:t>
            </w:r>
          </w:p>
        </w:tc>
      </w:tr>
      <w:tr w:rsidR="0043398F" w:rsidRPr="00D16B87" w14:paraId="074D4D81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AD154C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proofErr w:type="spellStart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Peiro</w:t>
            </w:r>
            <w:proofErr w:type="spellEnd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2017</w:t>
            </w:r>
          </w:p>
        </w:tc>
        <w:tc>
          <w:tcPr>
            <w:tcW w:w="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6C280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083B0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8D2F3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9038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662F3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DD5E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5C5E895F" wp14:editId="31C8DA74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296" name="Oval 32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0FC5D16-5C77-5043-948B-BF34967ABA6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9C8E17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5E895F" id="Oval 3296" o:spid="_x0000_s1064" style="position:absolute;margin-left:14pt;margin-top:2pt;width:22pt;height:22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" fillcolor="lime" strokeweight=".25pt">
                      <v:stroke joinstyle="miter"/>
                      <v:textbox inset="1pt,0,0,0">
                        <w:txbxContent>
                          <w:p w14:paraId="399C8E17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4F37DE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1EF58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D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BDE028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Deviations from the intended interventions</w:t>
            </w:r>
          </w:p>
        </w:tc>
      </w:tr>
      <w:tr w:rsidR="0043398F" w:rsidRPr="00D16B87" w14:paraId="638C8365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A301B7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Bond 20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97A1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1715EEC" wp14:editId="755341D9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95" name="Oval 32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8C401ED-69A2-9B4B-AA18-9E252BF1118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F5CD4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715EEC" id="Oval 3295" o:spid="_x0000_s1065" style="position:absolute;margin-left:7pt;margin-top:1pt;width:24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CTnthR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1AF5CD4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E6A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61211EE" wp14:editId="4E468C49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94" name="Oval 32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1F46E8D-6D16-AE40-A6E8-E9F620942C4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7FDF04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1211EE" id="Oval 3294" o:spid="_x0000_s1066" style="position:absolute;margin-left:7pt;margin-top:1pt;width:24pt;height:2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" fillcolor="lime" strokecolor="white" strokeweight="3pt">
                      <v:stroke opacity="0" joinstyle="miter"/>
                      <v:textbox inset="1pt,0,0,0">
                        <w:txbxContent>
                          <w:p w14:paraId="7C7FDF04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CB77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380A889" wp14:editId="79CE455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93" name="Oval 32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A5D92DE-D3A0-C541-8261-CA384226A80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997900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80A889" id="Oval 3293" o:spid="_x0000_s1067" style="position:absolute;margin-left:7pt;margin-top:1pt;width:24pt;height:2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NT0Tbp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7B997900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5C51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94715EF" wp14:editId="3721716E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92" name="Oval 32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1A126E9-7476-AE41-8650-4E5CEBE3309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8E7E77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4715EF" id="Oval 3292" o:spid="_x0000_s1068" style="position:absolute;margin-left:7pt;margin-top:1pt;width:24pt;height:2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BDog78cgMAAFc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7D8E7E77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38D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19094954" wp14:editId="144ED01E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91" name="Oval 32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9876883-2557-D644-8A9F-08E9E7722E7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577458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094954" id="Oval 3291" o:spid="_x0000_s1069" style="position:absolute;margin-left:7pt;margin-top:1pt;width:24pt;height:2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JdMaq1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51577458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3AE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E92D602" wp14:editId="5228CCAA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38100</wp:posOffset>
                      </wp:positionV>
                      <wp:extent cx="279400" cy="266700"/>
                      <wp:effectExtent l="0" t="0" r="12700" b="12700"/>
                      <wp:wrapNone/>
                      <wp:docPr id="3290" name="Oval 32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0B8048F-6FEF-7442-BB60-409CBB8DB1A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F12595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92D602" id="Oval 3290" o:spid="_x0000_s1070" style="position:absolute;margin-left:14pt;margin-top:3pt;width:22pt;height:21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" fillcolor="lime" strokeweight=".25pt">
                      <v:stroke joinstyle="miter"/>
                      <v:textbox inset="1pt,0,0,0">
                        <w:txbxContent>
                          <w:p w14:paraId="4EF12595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C931E6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8C06F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D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F322D8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Missing outcome data</w:t>
            </w:r>
          </w:p>
        </w:tc>
      </w:tr>
      <w:tr w:rsidR="0043398F" w:rsidRPr="00D16B87" w14:paraId="1A769E5F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99AC1C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Kroll 2018</w:t>
            </w:r>
          </w:p>
        </w:tc>
        <w:tc>
          <w:tcPr>
            <w:tcW w:w="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FA9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240699B" wp14:editId="7C201C99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25400</wp:posOffset>
                      </wp:positionV>
                      <wp:extent cx="304800" cy="292100"/>
                      <wp:effectExtent l="12700" t="12700" r="25400" b="25400"/>
                      <wp:wrapNone/>
                      <wp:docPr id="3289" name="Oval 32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6487C84-6A68-DF46-88C7-A9FF6950651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824AF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40699B" id="Oval 3289" o:spid="_x0000_s1071" style="position:absolute;margin-left:7pt;margin-top:2pt;width:24pt;height:2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4D824AF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6F609C0" wp14:editId="57E0F85E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288" name="Oval 32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E3B4503-7E35-5046-9C1A-B3C926D6584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C6D80D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F609C0" id="Oval 3288" o:spid="_x0000_s1072" style="position:absolute;margin-left:7pt;margin-top:26pt;width:24pt;height:2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" fillcolor="red" strokecolor="white" strokeweight="3pt">
                      <v:stroke opacity="0" joinstyle="miter"/>
                      <v:textbox inset="1pt,0,0,0">
                        <w:txbxContent>
                          <w:p w14:paraId="0BC6D80D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76C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CA52475" wp14:editId="1674957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25400</wp:posOffset>
                      </wp:positionV>
                      <wp:extent cx="304800" cy="292100"/>
                      <wp:effectExtent l="12700" t="12700" r="25400" b="25400"/>
                      <wp:wrapNone/>
                      <wp:docPr id="3287" name="Oval 32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DDA9A11-88FF-F147-84CA-89A02A5E604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7FB23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A52475" id="Oval 3287" o:spid="_x0000_s1073" style="position:absolute;margin-left:7pt;margin-top:2pt;width:24pt;height:2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517FB23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195CA20" wp14:editId="3A77D856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286" name="Oval 32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0536D97-C53B-1C42-8AF4-D000B7371DB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89CA35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95CA20" id="Oval 3286" o:spid="_x0000_s1074" style="position:absolute;margin-left:7pt;margin-top:26pt;width:24pt;height:2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" fillcolor="lime" strokecolor="white" strokeweight="3pt">
                      <v:stroke opacity="0" joinstyle="miter"/>
                      <v:textbox inset="1pt,0,0,0">
                        <w:txbxContent>
                          <w:p w14:paraId="4B89CA35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1FC4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2B32340" wp14:editId="4D5C1714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25400</wp:posOffset>
                      </wp:positionV>
                      <wp:extent cx="304800" cy="292100"/>
                      <wp:effectExtent l="12700" t="12700" r="25400" b="25400"/>
                      <wp:wrapNone/>
                      <wp:docPr id="3285" name="Oval 32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292DBFF-4046-344A-8319-93BADB77811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507E04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B32340" id="Oval 3285" o:spid="_x0000_s1075" style="position:absolute;margin-left:7pt;margin-top:2pt;width:24pt;height:2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4A507E04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0EE4962" wp14:editId="30821CC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284" name="Oval 32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8E9EB4F-1354-374F-8C14-BE4C319892D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F2760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EE4962" id="Oval 3284" o:spid="_x0000_s1076" style="position:absolute;margin-left:7pt;margin-top:26pt;width:24pt;height:2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35F2760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69C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A95DE06" wp14:editId="327351B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25400</wp:posOffset>
                      </wp:positionV>
                      <wp:extent cx="304800" cy="292100"/>
                      <wp:effectExtent l="12700" t="12700" r="25400" b="25400"/>
                      <wp:wrapNone/>
                      <wp:docPr id="3283" name="Oval 32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AD41DF5-0353-D346-BD41-0058B4143E3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E7473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95DE06" id="Oval 3283" o:spid="_x0000_s1077" style="position:absolute;margin-left:7pt;margin-top:2pt;width:24pt;height:23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" fillcolor="lime" strokecolor="white" strokeweight="3pt">
                      <v:stroke opacity="0" joinstyle="miter"/>
                      <v:textbox inset="1pt,0,0,0">
                        <w:txbxContent>
                          <w:p w14:paraId="0DE7473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D12A28A" wp14:editId="1EF23F6F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282" name="Oval 32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437A900-0518-7E48-9122-A6CDFE40C0F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BD0600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12A28A" id="Oval 3282" o:spid="_x0000_s1078" style="position:absolute;margin-left:7pt;margin-top:26pt;width:24pt;height:2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" fillcolor="yellow" strokecolor="white" strokeweight="3pt">
                      <v:stroke opacity="0" joinstyle="miter"/>
                      <v:textbox inset="1pt,0,0,0">
                        <w:txbxContent>
                          <w:p w14:paraId="14BD0600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2339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E783ABF" wp14:editId="75729EC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25400</wp:posOffset>
                      </wp:positionV>
                      <wp:extent cx="304800" cy="292100"/>
                      <wp:effectExtent l="12700" t="12700" r="25400" b="25400"/>
                      <wp:wrapNone/>
                      <wp:docPr id="3281" name="Oval 32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1CB9A60-DF2A-E545-9BF0-8EE7405CDE8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DA6C51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783ABF" id="Oval 3281" o:spid="_x0000_s1079" style="position:absolute;margin-left:7pt;margin-top:2pt;width:24pt;height:23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24DA6C51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9423FFD" wp14:editId="0D9DA4F4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280" name="Oval 32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56BF82C-3895-F442-9C98-8EAE3EC4A92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4D55E5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423FFD" id="Oval 3280" o:spid="_x0000_s1080" style="position:absolute;margin-left:7pt;margin-top:26pt;width:24pt;height:24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" fillcolor="lime" strokecolor="white" strokeweight="3pt">
                      <v:stroke opacity="0" joinstyle="miter"/>
                      <v:textbox inset="1pt,0,0,0">
                        <w:txbxContent>
                          <w:p w14:paraId="6B4D55E5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356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73CDE886" wp14:editId="3D5E4C40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279" name="Oval 32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C2A4F7E-0E73-AB48-AB50-763B10B2EEB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FF8A27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CDE886" id="Oval 3279" o:spid="_x0000_s1081" style="position:absolute;margin-left:14pt;margin-top:2pt;width:22pt;height:22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" fillcolor="lime" strokeweight=".25pt">
                      <v:stroke joinstyle="miter"/>
                      <v:textbox inset="1pt,0,0,0">
                        <w:txbxContent>
                          <w:p w14:paraId="3FFF8A27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2B8E1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F68E6C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D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C2BA6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Measurement of the outcome</w:t>
            </w:r>
          </w:p>
        </w:tc>
      </w:tr>
      <w:tr w:rsidR="0043398F" w:rsidRPr="00D16B87" w14:paraId="11BB700F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A673E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proofErr w:type="spellStart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Narin</w:t>
            </w:r>
            <w:proofErr w:type="spellEnd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2003</w:t>
            </w:r>
          </w:p>
        </w:tc>
        <w:tc>
          <w:tcPr>
            <w:tcW w:w="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888F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BE3E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927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8F97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7A3E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7B9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659FF88F" wp14:editId="450F6076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278" name="Oval 32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0093CF3-38A4-DB45-8CBB-A14C607D8D3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C9A4E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9FF88F" id="Oval 3278" o:spid="_x0000_s1082" style="position:absolute;margin-left:14pt;margin-top:2pt;width:22pt;height:22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" fillcolor="red" strokeweight=".25pt">
                      <v:stroke joinstyle="miter"/>
                      <v:textbox inset="1pt,0,0,0">
                        <w:txbxContent>
                          <w:p w14:paraId="12C9A4E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0CD27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F379DF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D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973AE7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Selection of the reported result</w:t>
            </w:r>
          </w:p>
        </w:tc>
      </w:tr>
      <w:tr w:rsidR="0043398F" w:rsidRPr="00D16B87" w14:paraId="329F9179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C6B581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proofErr w:type="spellStart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Lemstra</w:t>
            </w:r>
            <w:proofErr w:type="spellEnd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200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0FB3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9F478E3" wp14:editId="32CE9D7E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77" name="Oval 32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F777C12-A0AB-F243-9EB6-EED085287CA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D04981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F478E3" id="Oval 3277" o:spid="_x0000_s1083" style="position:absolute;margin-left:7pt;margin-top:1pt;width:24pt;height:2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NzL+Rd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27D04981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6D7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B7CBC85" wp14:editId="3B591AAD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76" name="Oval 32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21DD7F5-CC68-3041-B724-C86824B923B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2CEAD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7CBC85" id="Oval 3276" o:spid="_x0000_s1084" style="position:absolute;margin-left:7pt;margin-top:1pt;width:24pt;height:2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BnCGM3cgMAAFc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372CEAD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4483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46128F3" wp14:editId="7E6CE4C4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75" name="Oval 32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19E13C1-5E68-D64B-9CAE-4BC6772B913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36B4F9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6128F3" id="Oval 3275" o:spid="_x0000_s1085" style="position:absolute;margin-left:7pt;margin-top:1pt;width:24pt;height:2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CoGzBPcgMAAFc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3736B4F9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50B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2912206" wp14:editId="04D30C89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74" name="Oval 32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FF3772C-CC23-FD48-A61E-11117F218BB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6216EB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912206" id="Oval 3274" o:spid="_x0000_s1086" style="position:absolute;margin-left:7pt;margin-top:1pt;width:24pt;height:2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" fillcolor="lime" strokecolor="white" strokeweight="3pt">
                      <v:stroke opacity="0" joinstyle="miter"/>
                      <v:textbox inset="1pt,0,0,0">
                        <w:txbxContent>
                          <w:p w14:paraId="766216EB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A74A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F949AC5" wp14:editId="7302377A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73" name="Oval 32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37F710B-5496-964E-9807-69CE61BC1B5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1830E9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949AC5" id="Oval 3273" o:spid="_x0000_s1087" style="position:absolute;margin-left:7pt;margin-top:1pt;width:24pt;height:2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DqOqzMcgMAAFc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691830E9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879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37174133" wp14:editId="122D215D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272" name="Oval 32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CA298D6-6AFD-5A49-918A-C34D6DE94ED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6F65AD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174133" id="Oval 3272" o:spid="_x0000_s1088" style="position:absolute;margin-left:14pt;margin-top:2pt;width:22pt;height:22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" fillcolor="lime" strokeweight=".25pt">
                      <v:stroke joinstyle="miter"/>
                      <v:textbox inset="1pt,0,0,0">
                        <w:txbxContent>
                          <w:p w14:paraId="426F65AD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789CAA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1F218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5687AC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</w:tr>
      <w:tr w:rsidR="0043398F" w:rsidRPr="00D16B87" w14:paraId="3AADB8E4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9CAD71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Butt 2022</w:t>
            </w:r>
          </w:p>
        </w:tc>
        <w:tc>
          <w:tcPr>
            <w:tcW w:w="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A3C3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865AC79" wp14:editId="1F9686EF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71" name="Oval 32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CD8C9F0-5864-BF4C-A356-CAA06ED68D3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8059ED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65AC79" id="Oval 3271" o:spid="_x0000_s1089" style="position:absolute;margin-left:7pt;margin-top:1pt;width:24pt;height:2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" fillcolor="red" strokecolor="white" strokeweight="3pt">
                      <v:stroke opacity="0" joinstyle="miter"/>
                      <v:textbox inset="1pt,0,0,0">
                        <w:txbxContent>
                          <w:p w14:paraId="7A8059ED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CC344A8" wp14:editId="1A2DC5F6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270" name="Oval 327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5F9BDF6-07A0-234B-97BF-078E2075EA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18CD4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C344A8" id="Oval 3270" o:spid="_x0000_s1090" style="position:absolute;margin-left:7pt;margin-top:26pt;width:24pt;height:2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" fillcolor="red" strokecolor="white" strokeweight="3pt">
                      <v:stroke opacity="0" joinstyle="miter"/>
                      <v:textbox inset="1pt,0,0,0">
                        <w:txbxContent>
                          <w:p w14:paraId="0718CD4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5645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9103B9E" wp14:editId="2ECC00A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69" name="Oval 326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9B76A32-0449-0B40-8D47-5B814B33650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23EB5C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103B9E" id="Oval 3269" o:spid="_x0000_s1091" style="position:absolute;margin-left:7pt;margin-top:1pt;width:24pt;height:2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" fillcolor="yellow" strokecolor="white" strokeweight="3pt">
                      <v:stroke opacity="0" joinstyle="miter"/>
                      <v:textbox inset="1pt,0,0,0">
                        <w:txbxContent>
                          <w:p w14:paraId="6923EB5C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341E1DB" wp14:editId="71826A9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268" name="Oval 326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7552255-5F19-834F-BC74-FCE688F593F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A86A80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41E1DB" id="Oval 3268" o:spid="_x0000_s1092" style="position:absolute;margin-left:7pt;margin-top:26pt;width:24pt;height:2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4FA86A80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5429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33F3EFA" wp14:editId="1C5FD1DE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267" name="Oval 326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50C72C1-02D3-B64A-A79A-564237892A9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DF80F5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3F3EFA" id="Oval 3267" o:spid="_x0000_s1093" style="position:absolute;margin-left:7pt;margin-top:1pt;width:24pt;height:2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P1cbmZ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30DF80F5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302EB58" wp14:editId="420B6390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266" name="Oval 326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3FC4625-01B7-034B-9317-1706090D10C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7383B5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02EB58" id="Oval 3266" o:spid="_x0000_s1094" style="position:absolute;margin-left:7pt;margin-top:26pt;width:24pt;height:2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357383B5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A1F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9F767EC" wp14:editId="335AB60E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78" name="Oval 31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42A82F3-1256-7D4C-A75D-448A39F387E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53280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F767EC" id="Oval 3178" o:spid="_x0000_s1095" style="position:absolute;margin-left:7pt;margin-top:1pt;width:24pt;height:2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DxH/9B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6153280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A071173" wp14:editId="3C3544DD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177" name="Oval 31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4F7E717-9008-744C-A1DB-1E9C03A0744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674DB4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071173" id="Oval 3177" o:spid="_x0000_s1096" style="position:absolute;margin-left:7pt;margin-top:26pt;width:24pt;height:2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53674DB4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3E11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629FB530" wp14:editId="23F6E9A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76" name="Oval 31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A362428-3E8D-DD46-ABA6-604357A930B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6C754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9FB530" id="Oval 3176" o:spid="_x0000_s1097" style="position:absolute;margin-left:7pt;margin-top:1pt;width:24pt;height:2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CdgH7ncgMAAFc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136C754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526E5EC5" wp14:editId="6F3680C2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175" name="Oval 31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0FAF3B7-D07F-4C4E-BD34-7D7C34A0C68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A92769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6E5EC5" id="Oval 3175" o:spid="_x0000_s1098" style="position:absolute;margin-left:7pt;margin-top:26pt;width:24pt;height:24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03A92769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CDBF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8F68079" wp14:editId="43AB6E4F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174" name="Oval 31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A7EE87D-1BC2-3944-961B-AA983552A9D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2BB053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F68079" id="Oval 3174" o:spid="_x0000_s1099" style="position:absolute;margin-left:14pt;margin-top:2pt;width:22pt;height:22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" fillcolor="lime" strokeweight=".25pt">
                      <v:stroke joinstyle="miter"/>
                      <v:textbox inset="1pt,0,0,0">
                        <w:txbxContent>
                          <w:p w14:paraId="082BB053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ACDB5F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68B430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D565C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</w:tr>
      <w:tr w:rsidR="0043398F" w:rsidRPr="00D16B87" w14:paraId="2A3D67D0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9ACE8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proofErr w:type="spellStart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Gunreben-Stempfle</w:t>
            </w:r>
            <w:proofErr w:type="spellEnd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2009</w:t>
            </w:r>
          </w:p>
        </w:tc>
        <w:tc>
          <w:tcPr>
            <w:tcW w:w="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1163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EE0C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2EC9E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4290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26DFF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7C1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22B3AA10" wp14:editId="618FE7BA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173" name="Oval 31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61171A1-3F47-8545-A963-B0487626A93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2BB3DC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B3AA10" id="Oval 3173" o:spid="_x0000_s1100" style="position:absolute;margin-left:14pt;margin-top:2pt;width:22pt;height:22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" fillcolor="red" strokeweight=".25pt">
                      <v:stroke joinstyle="miter"/>
                      <v:textbox inset="1pt,0,0,0">
                        <w:txbxContent>
                          <w:p w14:paraId="2A2BB3DC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AA61F7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7D2C2E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14A651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</w:tr>
      <w:tr w:rsidR="0043398F" w:rsidRPr="00D16B87" w14:paraId="7541C60E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C4701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proofErr w:type="spellStart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Varkey</w:t>
            </w:r>
            <w:proofErr w:type="spellEnd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201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719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8B9A216" wp14:editId="348C05D4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72" name="Oval 31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CFF5FDE-50A2-B549-A6E4-6FAF40D8A19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E73E0F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B9A216" id="Oval 3172" o:spid="_x0000_s1101" style="position:absolute;margin-left:7pt;margin-top:1pt;width:24pt;height:2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Dm/JKF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31E73E0F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312F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AC855B4" wp14:editId="728CC35D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71" name="Oval 31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9387CD0-6FFC-6648-BCD0-B334AB9C2CA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DF1438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C855B4" id="Oval 3171" o:spid="_x0000_s1102" style="position:absolute;margin-left:7pt;margin-top:1pt;width:24pt;height:2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DA1PP6cgMAAFc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55DF1438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A4CE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D2FB30F" wp14:editId="49F50C0F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70" name="Oval 317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A547941-79C1-1547-B147-2C370B905D3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FB2A7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2FB30F" id="Oval 3170" o:spid="_x0000_s1103" style="position:absolute;margin-left:7pt;margin-top:1pt;width:24pt;height:2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" fillcolor="yellow" strokecolor="white" strokeweight="3pt">
                      <v:stroke opacity="0" joinstyle="miter"/>
                      <v:textbox inset="1pt,0,0,0">
                        <w:txbxContent>
                          <w:p w14:paraId="23FB2A7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2650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8DC6B79" wp14:editId="1B13DA80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69" name="Oval 316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D5838DE-7EE3-AA4B-A39C-1380E8498AD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6641C9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DC6B79" id="Oval 3169" o:spid="_x0000_s1104" style="position:absolute;margin-left:7pt;margin-top:1pt;width:24pt;height:2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DuWPzwcgMAAFc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006641C9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9CBD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3B2164C" wp14:editId="420E4B7C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68" name="Oval 316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C5392F5-113E-FC41-8BB6-7DD4EF79B25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A1B281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B2164C" id="Oval 3168" o:spid="_x0000_s1105" style="position:absolute;margin-left:7pt;margin-top:1pt;width:24pt;height:24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49YjqHADAABX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21A1B281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B1AF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3972A0C6" wp14:editId="7D8EA5C4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167" name="Oval 316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C6E1910-49D3-3740-B525-2335278A5FC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CFBF54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72A0C6" id="Oval 3167" o:spid="_x0000_s1106" style="position:absolute;margin-left:14pt;margin-top:2pt;width:22pt;height:22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" fillcolor="lime" strokeweight=".25pt">
                      <v:stroke joinstyle="miter"/>
                      <v:textbox inset="1pt,0,0,0">
                        <w:txbxContent>
                          <w:p w14:paraId="4DCFBF54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FE7B29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C7C60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042D1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</w:tr>
      <w:tr w:rsidR="0043398F" w:rsidRPr="00D16B87" w14:paraId="762ABEF9" w14:textId="77777777" w:rsidTr="00113FD1">
        <w:trPr>
          <w:trHeight w:val="500"/>
        </w:trPr>
        <w:tc>
          <w:tcPr>
            <w:tcW w:w="17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5801F8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proofErr w:type="spellStart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Matin</w:t>
            </w:r>
            <w:proofErr w:type="spellEnd"/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20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73D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47A483D" wp14:editId="423225B3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66" name="Oval 316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E50CCA6-4BAF-AE41-ACF0-CF22396FED6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5D18A1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7A483D" id="Oval 3166" o:spid="_x0000_s1107" style="position:absolute;margin-left:7pt;margin-top:1pt;width:24pt;height:2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EMOaVt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335D18A1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E1FB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8DD2031" wp14:editId="7628BB4F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65" name="Oval 316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AF745F7-BBBF-624A-BF69-54918D4FCCD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0FF93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DD2031" id="Oval 3165" o:spid="_x0000_s1108" style="position:absolute;margin-left:7pt;margin-top:1pt;width:24pt;height:2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DcJRIKcgMAAFc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680FF93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37D8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3A6B8CB" wp14:editId="7E0BF738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64" name="Oval 316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8AAF111-15FF-724B-A65E-0FD309B5253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55BA0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A6B8CB" id="Oval 3164" o:spid="_x0000_s1109" style="position:absolute;margin-left:7pt;margin-top:1pt;width:24pt;height:2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" fillcolor="yellow" strokecolor="white" strokeweight="3pt">
                      <v:stroke opacity="0" joinstyle="miter"/>
                      <v:textbox inset="1pt,0,0,0">
                        <w:txbxContent>
                          <w:p w14:paraId="0455BA0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3542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C181761" wp14:editId="3345BDC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63" name="Oval 31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980C3CB-A308-4D46-AB4F-5E4CE1CC51D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79CF0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181761" id="Oval 3163" o:spid="_x0000_s1110" style="position:absolute;margin-left:7pt;margin-top:1pt;width:24pt;height:2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" fillcolor="lime" strokecolor="white" strokeweight="3pt">
                      <v:stroke opacity="0" joinstyle="miter"/>
                      <v:textbox inset="1pt,0,0,0">
                        <w:txbxContent>
                          <w:p w14:paraId="5679CF0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EC03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58E5775" wp14:editId="10BDE704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62" name="Oval 31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F2D0350-30BA-FD4F-828F-EA49EFC8487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86BB85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8E5775" id="Oval 3162" o:spid="_x0000_s1111" style="position:absolute;margin-left:7pt;margin-top:1pt;width:24pt;height:24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CwMUnxxAwAAVw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4086BB85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EA10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6054512E" wp14:editId="1DBB2B8D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3161" name="Oval 31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8788471-651E-1C4A-A71A-D4D32F03006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16101D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54512E" id="Oval 3161" o:spid="_x0000_s1112" style="position:absolute;margin-left:14pt;margin-top:2pt;width:22pt;height:22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" fillcolor="lime" strokeweight=".25pt">
                      <v:stroke joinstyle="miter"/>
                      <v:textbox inset="1pt,0,0,0">
                        <w:txbxContent>
                          <w:p w14:paraId="7A16101D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6D196A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74DACA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FA44B6" w14:textId="77777777" w:rsidR="0043398F" w:rsidRPr="00D16B87" w:rsidRDefault="0043398F" w:rsidP="00113FD1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16B8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</w:tr>
    </w:tbl>
    <w:p w14:paraId="2CFF393C" w14:textId="564383F1" w:rsidR="0043398F" w:rsidRDefault="0043398F" w:rsidP="004661EB">
      <w:pPr>
        <w:spacing w:line="360" w:lineRule="auto"/>
      </w:pPr>
    </w:p>
    <w:p w14:paraId="634A3DCB" w14:textId="77777777" w:rsidR="00A52FDB" w:rsidRDefault="00A52FDB" w:rsidP="00A52FDB">
      <w:pPr>
        <w:spacing w:line="360" w:lineRule="auto"/>
        <w:jc w:val="both"/>
        <w:rPr>
          <w:b/>
          <w:color w:val="000000" w:themeColor="text1"/>
          <w:szCs w:val="22"/>
        </w:rPr>
      </w:pPr>
    </w:p>
    <w:p w14:paraId="6423AEDF" w14:textId="3ED28131" w:rsidR="0043398F" w:rsidRDefault="0043398F" w:rsidP="00A52FDB">
      <w:pPr>
        <w:spacing w:line="360" w:lineRule="auto"/>
        <w:jc w:val="both"/>
        <w:rPr>
          <w:color w:val="000000" w:themeColor="text1"/>
          <w:szCs w:val="22"/>
        </w:rPr>
      </w:pPr>
      <w:r w:rsidRPr="00A52FDB">
        <w:rPr>
          <w:b/>
          <w:color w:val="000000" w:themeColor="text1"/>
          <w:szCs w:val="22"/>
        </w:rPr>
        <w:t>Supplementary Figure 2</w:t>
      </w:r>
      <w:r w:rsidRPr="00A52FDB">
        <w:rPr>
          <w:color w:val="000000" w:themeColor="text1"/>
          <w:szCs w:val="22"/>
        </w:rPr>
        <w:t xml:space="preserve">. </w:t>
      </w:r>
      <w:r w:rsidRPr="00A52FDB">
        <w:rPr>
          <w:color w:val="000000" w:themeColor="text1"/>
          <w:szCs w:val="22"/>
        </w:rPr>
        <w:t>Risk of bias graph</w:t>
      </w:r>
      <w:r w:rsidRPr="00A52FDB">
        <w:rPr>
          <w:color w:val="000000" w:themeColor="text1"/>
          <w:szCs w:val="22"/>
        </w:rPr>
        <w:t xml:space="preserve"> showing</w:t>
      </w:r>
      <w:r w:rsidRPr="00A52FDB">
        <w:rPr>
          <w:color w:val="000000" w:themeColor="text1"/>
          <w:szCs w:val="22"/>
        </w:rPr>
        <w:t xml:space="preserve"> </w:t>
      </w:r>
      <w:r w:rsidRPr="00A52FDB">
        <w:rPr>
          <w:color w:val="000000" w:themeColor="text1"/>
          <w:szCs w:val="22"/>
        </w:rPr>
        <w:t>a</w:t>
      </w:r>
      <w:r w:rsidRPr="00A52FDB">
        <w:rPr>
          <w:color w:val="000000" w:themeColor="text1"/>
          <w:szCs w:val="22"/>
        </w:rPr>
        <w:t xml:space="preserve"> review of authors’ judgements on each risk of bias item presented as percentage across all included studies utilizing intention-to-treat analysis.</w:t>
      </w:r>
    </w:p>
    <w:p w14:paraId="2CB317A2" w14:textId="6D9E6BBA" w:rsidR="00A52FDB" w:rsidRDefault="00A52FDB" w:rsidP="00A52FDB">
      <w:pPr>
        <w:spacing w:line="360" w:lineRule="auto"/>
        <w:jc w:val="both"/>
        <w:rPr>
          <w:color w:val="000000" w:themeColor="text1"/>
          <w:szCs w:val="22"/>
        </w:rPr>
      </w:pPr>
    </w:p>
    <w:p w14:paraId="7197C284" w14:textId="660E3D35" w:rsidR="00A52FDB" w:rsidRDefault="00A52FDB" w:rsidP="00A52FDB">
      <w:pPr>
        <w:spacing w:line="360" w:lineRule="auto"/>
        <w:jc w:val="both"/>
        <w:rPr>
          <w:color w:val="000000" w:themeColor="text1"/>
          <w:szCs w:val="22"/>
        </w:rPr>
      </w:pPr>
    </w:p>
    <w:p w14:paraId="4B4F12D0" w14:textId="3391995E" w:rsidR="00A52FDB" w:rsidRDefault="00A52FDB" w:rsidP="00A52FDB">
      <w:pPr>
        <w:spacing w:line="360" w:lineRule="auto"/>
        <w:jc w:val="both"/>
        <w:rPr>
          <w:color w:val="000000" w:themeColor="text1"/>
          <w:szCs w:val="22"/>
        </w:rPr>
      </w:pPr>
    </w:p>
    <w:p w14:paraId="73B582E3" w14:textId="77777777" w:rsidR="00A52FDB" w:rsidRPr="00A52FDB" w:rsidRDefault="00A52FDB" w:rsidP="00A52FDB">
      <w:pPr>
        <w:spacing w:line="360" w:lineRule="auto"/>
        <w:jc w:val="both"/>
        <w:rPr>
          <w:color w:val="000000" w:themeColor="text1"/>
          <w:szCs w:val="22"/>
        </w:rPr>
      </w:pPr>
      <w:bookmarkStart w:id="1" w:name="_GoBack"/>
      <w:bookmarkEnd w:id="1"/>
    </w:p>
    <w:tbl>
      <w:tblPr>
        <w:tblW w:w="13785" w:type="dxa"/>
        <w:tblLook w:val="04A0" w:firstRow="1" w:lastRow="0" w:firstColumn="1" w:lastColumn="0" w:noHBand="0" w:noVBand="1"/>
      </w:tblPr>
      <w:tblGrid>
        <w:gridCol w:w="1662"/>
        <w:gridCol w:w="768"/>
        <w:gridCol w:w="776"/>
        <w:gridCol w:w="776"/>
        <w:gridCol w:w="776"/>
        <w:gridCol w:w="776"/>
        <w:gridCol w:w="988"/>
        <w:gridCol w:w="340"/>
        <w:gridCol w:w="740"/>
        <w:gridCol w:w="3883"/>
        <w:gridCol w:w="880"/>
        <w:gridCol w:w="1420"/>
      </w:tblGrid>
      <w:tr w:rsidR="0043398F" w:rsidRPr="00431D70" w14:paraId="78F8A468" w14:textId="77777777" w:rsidTr="00113FD1">
        <w:trPr>
          <w:trHeight w:val="1035"/>
        </w:trPr>
        <w:tc>
          <w:tcPr>
            <w:tcW w:w="1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92E785" w14:textId="77777777" w:rsidR="0043398F" w:rsidRPr="00431D70" w:rsidRDefault="0043398F" w:rsidP="00113FD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</w:pPr>
          </w:p>
        </w:tc>
        <w:tc>
          <w:tcPr>
            <w:tcW w:w="7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C8C283" w14:textId="77777777" w:rsidR="0043398F" w:rsidRPr="00431D70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</w:pPr>
            <w:r w:rsidRPr="00431D70"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  <w:t>D1</w:t>
            </w:r>
          </w:p>
        </w:tc>
        <w:tc>
          <w:tcPr>
            <w:tcW w:w="7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DB1CB2" w14:textId="77777777" w:rsidR="0043398F" w:rsidRPr="00431D70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</w:pPr>
            <w:r w:rsidRPr="00431D70"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  <w:t>D2</w:t>
            </w:r>
          </w:p>
        </w:tc>
        <w:tc>
          <w:tcPr>
            <w:tcW w:w="7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E88AF2" w14:textId="77777777" w:rsidR="0043398F" w:rsidRPr="00431D70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</w:pPr>
            <w:r w:rsidRPr="00431D70"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  <w:t>D3</w:t>
            </w:r>
          </w:p>
        </w:tc>
        <w:tc>
          <w:tcPr>
            <w:tcW w:w="7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2714D2" w14:textId="77777777" w:rsidR="0043398F" w:rsidRPr="00431D70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</w:pPr>
            <w:r w:rsidRPr="00431D70"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  <w:t>D4</w:t>
            </w:r>
          </w:p>
        </w:tc>
        <w:tc>
          <w:tcPr>
            <w:tcW w:w="7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568AE5" w14:textId="77777777" w:rsidR="0043398F" w:rsidRPr="00431D70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</w:pPr>
            <w:r w:rsidRPr="00431D70"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  <w:t>D5</w:t>
            </w:r>
          </w:p>
        </w:tc>
        <w:tc>
          <w:tcPr>
            <w:tcW w:w="98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1B1510" w14:textId="77777777" w:rsidR="0043398F" w:rsidRPr="00431D70" w:rsidRDefault="0043398F" w:rsidP="00113F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</w:pPr>
            <w:r w:rsidRPr="00431D70"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u w:val="single"/>
              </w:rPr>
              <w:t>Overall</w:t>
            </w:r>
          </w:p>
        </w:tc>
        <w:tc>
          <w:tcPr>
            <w:tcW w:w="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03BE30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A3F3D4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8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CDF549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47F9AA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41CA3E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</w:tr>
      <w:tr w:rsidR="0043398F" w:rsidRPr="00431D70" w14:paraId="7C9C6EC5" w14:textId="77777777" w:rsidTr="00113FD1">
        <w:trPr>
          <w:trHeight w:val="500"/>
        </w:trPr>
        <w:tc>
          <w:tcPr>
            <w:tcW w:w="16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C81B98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Hanssen 20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9320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684C0D7" wp14:editId="5DE6F383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49" name="Oval 51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F757535-60B6-D948-B35B-FAD1979841D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81421C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84C0D7" id="Oval 5149" o:spid="_x0000_s1113" style="position:absolute;margin-left:7pt;margin-top:1pt;width:24pt;height:24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2E81421C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04AC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018C8BA" wp14:editId="51D93CC5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56" name="Oval 51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58680A4-C971-2046-8CE5-FD10E0C756E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D1F561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18C8BA" id="Oval 5156" o:spid="_x0000_s1114" style="position:absolute;margin-left:7pt;margin-top:1pt;width:24pt;height:24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2FD1F561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05A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15FD2A10" wp14:editId="2C43566B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63" name="Oval 51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80C2FE8-D733-7540-970D-A515AED21AF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BF4F79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FD2A10" id="Oval 5163" o:spid="_x0000_s1115" style="position:absolute;margin-left:7pt;margin-top:1pt;width:24pt;height:24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" fillcolor="yellow" strokecolor="white" strokeweight="3pt">
                      <v:stroke opacity="0" joinstyle="miter"/>
                      <v:textbox inset="1pt,0,0,0">
                        <w:txbxContent>
                          <w:p w14:paraId="24BF4F79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2CAE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2E571FF6" wp14:editId="5F71F915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70" name="Oval 517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14C05B3-D5EE-A448-AB6E-AFA63A7924D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58A880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571FF6" id="Oval 5170" o:spid="_x0000_s1116" style="position:absolute;margin-left:7pt;margin-top:1pt;width:24pt;height:24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" fillcolor="yellow" strokecolor="white" strokeweight="3pt">
                      <v:stroke opacity="0" joinstyle="miter"/>
                      <v:textbox inset="1pt,0,0,0">
                        <w:txbxContent>
                          <w:p w14:paraId="5A58A880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DCD7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326D76DE" wp14:editId="2C75ED2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77" name="Oval 51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96C9DD9-668C-F34D-9105-F09C607E578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4524A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6D76DE" id="Oval 5177" o:spid="_x0000_s1117" style="position:absolute;margin-left:7pt;margin-top:1pt;width:24pt;height:24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a6OE1XADAABX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164524A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DE79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4316D398" wp14:editId="5DC0486E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5184" name="Oval 51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7D16901-193A-F34D-9E94-B7C48C8B765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9BA83A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16D398" id="Oval 5184" o:spid="_x0000_s1118" style="position:absolute;margin-left:14pt;margin-top:2pt;width:22pt;height:22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" fillcolor="lime" strokeweight=".25pt">
                      <v:stroke joinstyle="miter"/>
                      <v:textbox inset="1pt,0,0,0">
                        <w:txbxContent>
                          <w:p w14:paraId="759BA83A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09B4E8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6DDFF5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34A7987A" wp14:editId="1C91451B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91" name="Oval 51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71F0694-96DE-2545-988A-6B7C609213B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91B48D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A7987A" id="Oval 5191" o:spid="_x0000_s1119" style="position:absolute;margin-left:7pt;margin-top:1pt;width:24pt;height:24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6F91B48D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356BE7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Low risk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797C12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99AD5C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</w:tr>
      <w:tr w:rsidR="0043398F" w:rsidRPr="00431D70" w14:paraId="1FF95BB0" w14:textId="77777777" w:rsidTr="00113FD1">
        <w:trPr>
          <w:trHeight w:val="500"/>
        </w:trPr>
        <w:tc>
          <w:tcPr>
            <w:tcW w:w="16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527F4B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proofErr w:type="spellStart"/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Eslami</w:t>
            </w:r>
            <w:proofErr w:type="spellEnd"/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2021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2050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C14ECE9" wp14:editId="19D160CB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50" name="Oval 51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7F66E09-FC84-F540-A4E3-67FFE7E69D4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C86C40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14ECE9" id="Oval 5150" o:spid="_x0000_s1120" style="position:absolute;margin-left:7pt;margin-top:1pt;width:24pt;height:24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bfrfYHADAABX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43C86C40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107AFD6D" wp14:editId="5959027B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5151" name="Oval 51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A9E5D35-DB7E-2144-895C-6EF9C2DB1A5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EDA3CB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7AFD6D" id="Oval 5151" o:spid="_x0000_s1121" style="position:absolute;margin-left:7pt;margin-top:26pt;width:24pt;height:24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" fillcolor="lime" strokecolor="white" strokeweight="3pt">
                      <v:stroke opacity="0" joinstyle="miter"/>
                      <v:textbox inset="1pt,0,0,0">
                        <w:txbxContent>
                          <w:p w14:paraId="7AEDA3CB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5C27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46C11840" wp14:editId="78CC3AD8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57" name="Oval 51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206059E-A6D1-0244-961D-57D794657AD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B1AD11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C11840" id="Oval 5157" o:spid="_x0000_s1122" style="position:absolute;margin-left:7pt;margin-top:1pt;width:24pt;height:2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09B1AD11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4DFA6A60" wp14:editId="1ACFD319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5158" name="Oval 51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331996A-838B-0943-9FA6-9FE8DB89B24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4924A5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FA6A60" id="Oval 5158" o:spid="_x0000_s1123" style="position:absolute;margin-left:7pt;margin-top:26pt;width:24pt;height:24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004924A5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1BC2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31E220FA" wp14:editId="4B17E7D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64" name="Oval 516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D839A62-730D-6347-BF86-8525663B29B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0F7BA7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E220FA" id="Oval 5164" o:spid="_x0000_s1124" style="position:absolute;margin-left:7pt;margin-top:1pt;width:24pt;height:24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" fillcolor="yellow" strokecolor="white" strokeweight="3pt">
                      <v:stroke opacity="0" joinstyle="miter"/>
                      <v:textbox inset="1pt,0,0,0">
                        <w:txbxContent>
                          <w:p w14:paraId="110F7BA7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6F252453" wp14:editId="7EEF777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5165" name="Oval 516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C4E950B-DA75-434D-B310-537C39C3687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076181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252453" id="Oval 5165" o:spid="_x0000_s1125" style="position:absolute;margin-left:7pt;margin-top:26pt;width:24pt;height:24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" fillcolor="yellow" strokecolor="white" strokeweight="3pt">
                      <v:stroke opacity="0" joinstyle="miter"/>
                      <v:textbox inset="1pt,0,0,0">
                        <w:txbxContent>
                          <w:p w14:paraId="1A076181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847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43C6FF0D" wp14:editId="44336213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71" name="Oval 51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D431529-61BB-0244-AC0F-A5D74ED608F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345DAC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C6FF0D" id="Oval 5171" o:spid="_x0000_s1126" style="position:absolute;margin-left:7pt;margin-top:1pt;width:24pt;height:24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28345DAC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02465044" wp14:editId="5E82009E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5172" name="Oval 51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075A66E-E3B7-084F-81FA-E76388BBB7C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FA6A47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465044" id="Oval 5172" o:spid="_x0000_s1127" style="position:absolute;margin-left:7pt;margin-top:26pt;width:24pt;height:24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7BFA6A47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2DB9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3C5E84EB" wp14:editId="111DFBD9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78" name="Oval 51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F66CFE2-DE77-B94B-BDD7-48E56B59DB2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CC0D31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5E84EB" id="Oval 5178" o:spid="_x0000_s1128" style="position:absolute;margin-left:7pt;margin-top:1pt;width:24pt;height:24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AbAbZmcgMAAFg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50CC0D31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46536A74" wp14:editId="0927CDF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5179" name="Oval 51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AE1A2D5-5C1E-F54A-AC45-C0975CE8E84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23041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536A74" id="Oval 5179" o:spid="_x0000_s1129" style="position:absolute;margin-left:7pt;margin-top:26pt;width:24pt;height:24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" fillcolor="lime" strokecolor="white" strokeweight="3pt">
                      <v:stroke opacity="0" joinstyle="miter"/>
                      <v:textbox inset="1pt,0,0,0">
                        <w:txbxContent>
                          <w:p w14:paraId="3F23041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FB8F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57145C4F" wp14:editId="432620A9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5185" name="Oval 51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668FCFA-702B-C64A-8E0F-64A8AC828DF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61BB48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145C4F" id="Oval 5185" o:spid="_x0000_s1130" style="position:absolute;margin-left:14pt;margin-top:2pt;width:22pt;height:22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" fillcolor="lime" strokeweight=".25pt">
                      <v:stroke joinstyle="miter"/>
                      <v:textbox inset="1pt,0,0,0">
                        <w:txbxContent>
                          <w:p w14:paraId="3D61BB48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705F68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091D68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28BFC4B2" wp14:editId="5FE99736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92" name="Oval 51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E3BFDAA-F26B-3645-A0FE-92BF9B6D98D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5A7E7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BFC4B2" id="Oval 5192" o:spid="_x0000_s1131" style="position:absolute;margin-left:7pt;margin-top:1pt;width:24pt;height:24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" fillcolor="yellow" strokecolor="white" strokeweight="3pt">
                      <v:stroke opacity="0" joinstyle="miter"/>
                      <v:textbox inset="1pt,0,0,0">
                        <w:txbxContent>
                          <w:p w14:paraId="695A7E7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1F5AD573" wp14:editId="7ABB66A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5193" name="Oval 51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7BBF501-C7AF-114E-AC5B-7F76C3E7764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B275B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5AD573" id="Oval 5193" o:spid="_x0000_s1132" style="position:absolute;margin-left:7pt;margin-top:26pt;width:24pt;height:24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" fillcolor="red" strokecolor="white" strokeweight="3pt">
                      <v:stroke opacity="0" joinstyle="miter"/>
                      <v:textbox inset="1pt,0,0,0">
                        <w:txbxContent>
                          <w:p w14:paraId="4FB275B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B9E5BD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Some concer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AF5E05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B6E844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</w:tr>
      <w:tr w:rsidR="0043398F" w:rsidRPr="00431D70" w14:paraId="4B2D19AF" w14:textId="77777777" w:rsidTr="00113FD1">
        <w:trPr>
          <w:trHeight w:val="500"/>
        </w:trPr>
        <w:tc>
          <w:tcPr>
            <w:tcW w:w="16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3F2064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proofErr w:type="spellStart"/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Aslani</w:t>
            </w:r>
            <w:proofErr w:type="spellEnd"/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2022</w:t>
            </w: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A71AC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A90D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4232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15645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9AAA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4081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025E189F" wp14:editId="6EE33A4A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5186" name="Oval 51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4D5D25A-6D8F-7049-8EC6-3DE0350064B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5BE40D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5E189F" id="Oval 5186" o:spid="_x0000_s1133" style="position:absolute;margin-left:14pt;margin-top:2pt;width:22pt;height:22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" fillcolor="yellow" strokeweight=".25pt">
                      <v:stroke joinstyle="miter"/>
                      <v:textbox inset="1pt,0,0,0">
                        <w:txbxContent>
                          <w:p w14:paraId="0C5BE40D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18590D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1D0670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8CD1CD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High risk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597A85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BDFA04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</w:tr>
      <w:tr w:rsidR="0043398F" w:rsidRPr="00431D70" w14:paraId="0A7E1009" w14:textId="77777777" w:rsidTr="00113FD1">
        <w:trPr>
          <w:trHeight w:val="500"/>
        </w:trPr>
        <w:tc>
          <w:tcPr>
            <w:tcW w:w="16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3F2B30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Santiago 20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9765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E40215F" wp14:editId="1D4D071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52" name="Oval 5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45DC390-CF2E-1C4D-A245-FA61BAED910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487B0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40215F" id="Oval 5152" o:spid="_x0000_s1134" style="position:absolute;margin-left:7pt;margin-top:1pt;width:24pt;height:24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3C487B0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D80E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F14CA94" wp14:editId="4BAC5A78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59" name="Oval 51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4B3D54B-530F-5248-A8B3-FF7B6B2BD24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A466C7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14CA94" id="Oval 5159" o:spid="_x0000_s1135" style="position:absolute;margin-left:7pt;margin-top:1pt;width:24pt;height:24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Fw/PT9xAwAAWA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43A466C7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D2B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2E178B1B" wp14:editId="584058A8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66" name="Oval 516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9290E89-3886-4145-846A-4B9CAC17072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07B2B8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178B1B" id="Oval 5166" o:spid="_x0000_s1136" style="position:absolute;margin-left:7pt;margin-top:1pt;width:24pt;height:24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" fillcolor="yellow" strokecolor="white" strokeweight="3pt">
                      <v:stroke opacity="0" joinstyle="miter"/>
                      <v:textbox inset="1pt,0,0,0">
                        <w:txbxContent>
                          <w:p w14:paraId="1507B2B8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13E4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37961AAB" wp14:editId="1489F2B5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73" name="Oval 51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7CD581F-4133-C244-9193-5F60FAE4FAF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5FE8D3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961AAB" id="Oval 5173" o:spid="_x0000_s1137" style="position:absolute;margin-left:7pt;margin-top:1pt;width:24pt;height:24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CvZ8cEcgMAAFg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635FE8D3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2AD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0B30C267" wp14:editId="689EA92E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80" name="Oval 51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5505843-1664-0B40-B77B-2FCAEFD179B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73D864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30C267" id="Oval 5180" o:spid="_x0000_s1138" style="position:absolute;margin-left:7pt;margin-top:1pt;width:24pt;height:24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" fillcolor="lime" strokecolor="white" strokeweight="3pt">
                      <v:stroke opacity="0" joinstyle="miter"/>
                      <v:textbox inset="1pt,0,0,0">
                        <w:txbxContent>
                          <w:p w14:paraId="7173D864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E04F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29CD39A8" wp14:editId="4129A3BE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5187" name="Oval 51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A1F3D7A-BC7C-2646-8217-F96DA5C8CBA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416A3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CD39A8" id="Oval 5187" o:spid="_x0000_s1139" style="position:absolute;margin-left:14pt;margin-top:2pt;width:22pt;height:22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" fillcolor="lime" strokeweight=".25pt">
                      <v:stroke joinstyle="miter"/>
                      <v:textbox inset="1pt,0,0,0">
                        <w:txbxContent>
                          <w:p w14:paraId="04416A3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DB3242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23D5AE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C96DE5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89C36E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1B399E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</w:tr>
      <w:tr w:rsidR="0043398F" w:rsidRPr="00431D70" w14:paraId="6CE9DBE6" w14:textId="77777777" w:rsidTr="00113FD1">
        <w:trPr>
          <w:trHeight w:val="500"/>
        </w:trPr>
        <w:tc>
          <w:tcPr>
            <w:tcW w:w="16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39CE23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Darabaneanu2011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D647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757B9553" wp14:editId="211C812C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53" name="Oval 5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2DCBCC6-65E8-9F40-8885-3AA848228E0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93A900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7B9553" id="Oval 5153" o:spid="_x0000_s1140" style="position:absolute;margin-left:7pt;margin-top:1pt;width:24pt;height:24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" fillcolor="red" strokecolor="white" strokeweight="3pt">
                      <v:stroke opacity="0" joinstyle="miter"/>
                      <v:textbox inset="1pt,0,0,0">
                        <w:txbxContent>
                          <w:p w14:paraId="5C93A900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5D943DBD" wp14:editId="1B1163D0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5154" name="Oval 5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B3A7E52-EC90-1F49-A449-16EB09633AA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C73E9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943DBD" id="Oval 5154" o:spid="_x0000_s1141" style="position:absolute;margin-left:7pt;margin-top:26pt;width:24pt;height:24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27C73E9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392A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052EE879" wp14:editId="73992F7D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60" name="Oval 51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C76BE94-3035-7847-A21C-D93B19266E4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B9F02B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2EE879" id="Oval 5160" o:spid="_x0000_s1142" style="position:absolute;margin-left:7pt;margin-top:1pt;width:24pt;height:24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" fillcolor="lime" strokecolor="white" strokeweight="3pt">
                      <v:stroke opacity="0" joinstyle="miter"/>
                      <v:textbox inset="1pt,0,0,0">
                        <w:txbxContent>
                          <w:p w14:paraId="21B9F02B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56BFBDD4" wp14:editId="14E24BC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5161" name="Oval 51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2C9A474-D6FE-9B47-96A5-B43A2AC4E94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3F610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BFBDD4" id="Oval 5161" o:spid="_x0000_s1143" style="position:absolute;margin-left:7pt;margin-top:26pt;width:24pt;height:24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" fillcolor="lime" strokecolor="white" strokeweight="3pt">
                      <v:stroke opacity="0" joinstyle="miter"/>
                      <v:textbox inset="1pt,0,0,0">
                        <w:txbxContent>
                          <w:p w14:paraId="753F610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ABCB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4880E781" wp14:editId="143E2924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67" name="Oval 516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BD94749-5D88-5B40-A224-AB8CE340DE1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797D3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80E781" id="Oval 5167" o:spid="_x0000_s1144" style="position:absolute;margin-left:7pt;margin-top:1pt;width:24pt;height:24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" fillcolor="red" strokecolor="white" strokeweight="3pt">
                      <v:stroke opacity="0" joinstyle="miter"/>
                      <v:textbox inset="1pt,0,0,0">
                        <w:txbxContent>
                          <w:p w14:paraId="1B797D3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2FBD056C" wp14:editId="0185D4AF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5168" name="Oval 516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AFC6BFB-FAD2-624F-A4DE-C429BEC39C5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C4973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BD056C" id="Oval 5168" o:spid="_x0000_s1145" style="position:absolute;margin-left:7pt;margin-top:26pt;width:24pt;height:24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" fillcolor="red" strokecolor="white" strokeweight="3pt">
                      <v:stroke opacity="0" joinstyle="miter"/>
                      <v:textbox inset="1pt,0,0,0">
                        <w:txbxContent>
                          <w:p w14:paraId="1EC4973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52AD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063CE5E4" wp14:editId="694C04AA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74" name="Oval 51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FABDF64-402B-0642-94DE-58A903731B3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E91D32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3CE5E4" id="Oval 5174" o:spid="_x0000_s1146" style="position:absolute;margin-left:7pt;margin-top:1pt;width:24pt;height:24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XK0yGnADAABY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76E91D32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245BD2DF" wp14:editId="71B578D2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5175" name="Oval 51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9653C28-CBEA-7F41-8305-894A64723AD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1204AB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5BD2DF" id="Oval 5175" o:spid="_x0000_s1147" style="position:absolute;margin-left:7pt;margin-top:26pt;width:24pt;height:24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" fillcolor="lime" strokecolor="white" strokeweight="3pt">
                      <v:stroke opacity="0" joinstyle="miter"/>
                      <v:textbox inset="1pt,0,0,0">
                        <w:txbxContent>
                          <w:p w14:paraId="681204AB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9F14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59E8F8E3" wp14:editId="59A10C2F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81" name="Oval 51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E4CB80E-38A4-A841-A20A-D670E4763C1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49F78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E8F8E3" id="Oval 5181" o:spid="_x0000_s1148" style="position:absolute;margin-left:7pt;margin-top:1pt;width:24pt;height:24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" fillcolor="lime" strokecolor="white" strokeweight="3pt">
                      <v:stroke opacity="0" joinstyle="miter"/>
                      <v:textbox inset="1pt,0,0,0">
                        <w:txbxContent>
                          <w:p w14:paraId="1649F78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125D3A3F" wp14:editId="1D904E3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5182" name="Oval 51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AEDCBF7-E747-4B42-83A0-AC1FB3CBDD3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AAB77D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5D3A3F" id="Oval 5182" o:spid="_x0000_s1149" style="position:absolute;margin-left:7pt;margin-top:26pt;width:24pt;height:24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2EAAB77D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68C8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44147655" wp14:editId="600C6E1F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5188" name="Oval 51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170FF66-B51D-A54D-92C6-6D9B7FA3968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4DF30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147655" id="Oval 5188" o:spid="_x0000_s1150" style="position:absolute;margin-left:14pt;margin-top:2pt;width:22pt;height:22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" fillcolor="red" strokeweight=".25pt">
                      <v:stroke joinstyle="miter"/>
                      <v:textbox inset="1pt,0,0,0">
                        <w:txbxContent>
                          <w:p w14:paraId="664DF30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5D8212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53C178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D1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320159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proofErr w:type="spellStart"/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Randomisation</w:t>
            </w:r>
            <w:proofErr w:type="spellEnd"/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proce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6A6469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9AE902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</w:tr>
      <w:tr w:rsidR="0043398F" w:rsidRPr="00431D70" w14:paraId="694F630E" w14:textId="77777777" w:rsidTr="00113FD1">
        <w:trPr>
          <w:trHeight w:val="500"/>
        </w:trPr>
        <w:tc>
          <w:tcPr>
            <w:tcW w:w="16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A5EF27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proofErr w:type="spellStart"/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Benatto</w:t>
            </w:r>
            <w:proofErr w:type="spellEnd"/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 xml:space="preserve"> 2022</w:t>
            </w: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9AE4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C9A4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23D85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DFD9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6694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1CB9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57E993E5" wp14:editId="36DBA2F7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5400</wp:posOffset>
                      </wp:positionV>
                      <wp:extent cx="279400" cy="279400"/>
                      <wp:effectExtent l="0" t="0" r="12700" b="12700"/>
                      <wp:wrapNone/>
                      <wp:docPr id="5189" name="Oval 51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358DBCA-501A-4640-869B-7BDEE1394ED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712B5C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E993E5" id="Oval 5189" o:spid="_x0000_s1151" style="position:absolute;margin-left:14pt;margin-top:2pt;width:22pt;height:22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" fillcolor="red" strokeweight=".25pt">
                      <v:stroke joinstyle="miter"/>
                      <v:textbox inset="1pt,0,0,0">
                        <w:txbxContent>
                          <w:p w14:paraId="57712B5C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94C0B1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B13E2F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D2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AB82E5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Deviations from the intended interven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C93B4B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F49D9C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</w:tr>
      <w:tr w:rsidR="0043398F" w:rsidRPr="00431D70" w14:paraId="1C19163D" w14:textId="77777777" w:rsidTr="00113FD1">
        <w:trPr>
          <w:trHeight w:val="500"/>
        </w:trPr>
        <w:tc>
          <w:tcPr>
            <w:tcW w:w="166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97F3D1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Sun 20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69B3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2307B15A" wp14:editId="792B987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55" name="Oval 51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CBCECCC-278A-DF49-8E15-F6F1BA2DA4E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993DC4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07B15A" id="Oval 5155" o:spid="_x0000_s1152" style="position:absolute;margin-left:7pt;margin-top:1pt;width:24pt;height:24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" fillcolor="lime" strokecolor="white" strokeweight="3pt">
                      <v:stroke opacity="0" joinstyle="miter"/>
                      <v:textbox inset="1pt,0,0,0">
                        <w:txbxContent>
                          <w:p w14:paraId="2B993DC4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A87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18842396" wp14:editId="2055E0C6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62" name="Oval 51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79477E8-9FC2-A647-8012-53ED4F69140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E35DC6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842396" id="Oval 5162" o:spid="_x0000_s1153" style="position:absolute;margin-left:7pt;margin-top:1pt;width:24pt;height:24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" fillcolor="lime" strokecolor="white" strokeweight="3pt">
                      <v:stroke opacity="0" joinstyle="miter"/>
                      <v:textbox inset="1pt,0,0,0">
                        <w:txbxContent>
                          <w:p w14:paraId="30E35DC6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4FFE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199CD703" wp14:editId="30F141B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69" name="Oval 516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C733881-3684-684C-9F5E-113ED614644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91390B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9CD703" id="Oval 5169" o:spid="_x0000_s1154" style="position:absolute;margin-left:7pt;margin-top:1pt;width:24pt;height:24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" fillcolor="red" strokecolor="white" strokeweight="3pt">
                      <v:stroke opacity="0" joinstyle="miter"/>
                      <v:textbox inset="1pt,0,0,0">
                        <w:txbxContent>
                          <w:p w14:paraId="1D91390B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B0E5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3272E917" wp14:editId="7D64E880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76" name="Oval 51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C2C1A40-CD3E-9548-8E63-000CE5CB97F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4612BE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72E917" id="Oval 5176" o:spid="_x0000_s1155" style="position:absolute;margin-left:7pt;margin-top:1pt;width:24pt;height:24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" fillcolor="lime" strokecolor="white" strokeweight="3pt">
                      <v:stroke opacity="0" joinstyle="miter"/>
                      <v:textbox inset="1pt,0,0,0">
                        <w:txbxContent>
                          <w:p w14:paraId="674612BE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1111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23386BD7" wp14:editId="468DDBF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5183" name="Oval 51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B07F2C0-4DBA-6F47-99D6-CA0C02C0BC5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49E243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386BD7" id="Oval 5183" o:spid="_x0000_s1156" style="position:absolute;margin-left:7pt;margin-top:1pt;width:24pt;height:24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" fillcolor="lime" strokecolor="white" strokeweight="3pt">
                      <v:stroke opacity="0" joinstyle="miter"/>
                      <v:textbox inset="1pt,0,0,0">
                        <w:txbxContent>
                          <w:p w14:paraId="0649E243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84C8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noProof/>
                <w:color w:val="000000"/>
                <w:sz w:val="1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4B3C69CC" wp14:editId="67B3937E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38100</wp:posOffset>
                      </wp:positionV>
                      <wp:extent cx="279400" cy="266700"/>
                      <wp:effectExtent l="0" t="0" r="12700" b="12700"/>
                      <wp:wrapNone/>
                      <wp:docPr id="5190" name="Oval 51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42DDAF7-4A07-5046-8174-C2446D84301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79D2A5" w14:textId="77777777" w:rsidR="0043398F" w:rsidRDefault="0043398F" w:rsidP="0043398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3C69CC" id="Oval 5190" o:spid="_x0000_s1157" style="position:absolute;margin-left:14pt;margin-top:3pt;width:22pt;height:21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" fillcolor="red" strokeweight=".25pt">
                      <v:stroke joinstyle="miter"/>
                      <v:textbox inset="1pt,0,0,0">
                        <w:txbxContent>
                          <w:p w14:paraId="5B79D2A5" w14:textId="77777777" w:rsidR="0043398F" w:rsidRDefault="0043398F" w:rsidP="0043398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2BAAB2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4057CA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D3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74B439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Missing outcome dat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32F8BB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7CC187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</w:tr>
      <w:tr w:rsidR="0043398F" w:rsidRPr="00431D70" w14:paraId="521DBE93" w14:textId="77777777" w:rsidTr="00113FD1">
        <w:trPr>
          <w:trHeight w:val="5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D800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2BD0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A86A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9E2C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CDE5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AC7F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69F7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ADFCCC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C816AB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D4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1A8200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Measurement of the outcom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FA18B5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92C860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</w:tr>
      <w:tr w:rsidR="0043398F" w:rsidRPr="00431D70" w14:paraId="156C4AF8" w14:textId="77777777" w:rsidTr="00113FD1">
        <w:trPr>
          <w:trHeight w:val="50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F3FA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B135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33F7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249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0F0B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F7F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978F" w14:textId="77777777" w:rsidR="0043398F" w:rsidRPr="00431D70" w:rsidRDefault="0043398F" w:rsidP="00113FD1">
            <w:pPr>
              <w:rPr>
                <w:sz w:val="18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BC1C6C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9B1C0C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D5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8FD6C6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Selection of the reported resul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2F1850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C47940" w14:textId="77777777" w:rsidR="0043398F" w:rsidRPr="00431D70" w:rsidRDefault="0043398F" w:rsidP="00113FD1">
            <w:pPr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431D70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</w:tr>
    </w:tbl>
    <w:p w14:paraId="25878C99" w14:textId="5D7BD2F3" w:rsidR="0043398F" w:rsidRPr="0043398F" w:rsidRDefault="0043398F" w:rsidP="0043398F">
      <w:pPr>
        <w:spacing w:line="360" w:lineRule="auto"/>
        <w:jc w:val="both"/>
        <w:rPr>
          <w:b/>
        </w:rPr>
      </w:pPr>
    </w:p>
    <w:p w14:paraId="72588F50" w14:textId="09589BA8" w:rsidR="0043398F" w:rsidRDefault="0043398F" w:rsidP="0043398F">
      <w:pPr>
        <w:spacing w:line="360" w:lineRule="auto"/>
        <w:jc w:val="both"/>
      </w:pPr>
      <w:r w:rsidRPr="0043398F">
        <w:rPr>
          <w:b/>
        </w:rPr>
        <w:t>Supplementary Figure 3.</w:t>
      </w:r>
      <w:r>
        <w:t xml:space="preserve"> </w:t>
      </w:r>
      <w:r w:rsidRPr="0043398F">
        <w:t>Risk of bias graph</w:t>
      </w:r>
      <w:r>
        <w:t xml:space="preserve"> displaying a</w:t>
      </w:r>
      <w:r w:rsidRPr="0043398F">
        <w:t xml:space="preserve"> review of authors’ judgements on each risk of bias item presented as percentage across all included studies utilizing per-protocol analysis.</w:t>
      </w:r>
    </w:p>
    <w:p w14:paraId="0EE07FBF" w14:textId="54B1D2DD" w:rsidR="00180447" w:rsidRDefault="00180447" w:rsidP="004661EB">
      <w:pPr>
        <w:spacing w:line="360" w:lineRule="auto"/>
      </w:pPr>
    </w:p>
    <w:p w14:paraId="44F33F21" w14:textId="42C99C78" w:rsidR="00907349" w:rsidRDefault="00907349" w:rsidP="004661EB">
      <w:pPr>
        <w:spacing w:line="360" w:lineRule="auto"/>
      </w:pPr>
    </w:p>
    <w:p w14:paraId="4B848C5F" w14:textId="3709FE1E" w:rsidR="00907349" w:rsidRDefault="00907349" w:rsidP="004661EB">
      <w:pPr>
        <w:spacing w:line="360" w:lineRule="auto"/>
      </w:pPr>
    </w:p>
    <w:p w14:paraId="15668411" w14:textId="77777777" w:rsidR="00907349" w:rsidRDefault="00907349" w:rsidP="004661EB">
      <w:pPr>
        <w:spacing w:line="360" w:lineRule="auto"/>
      </w:pPr>
    </w:p>
    <w:p w14:paraId="60D80956" w14:textId="313D332E" w:rsidR="005A79C0" w:rsidRDefault="005A79C0" w:rsidP="004661EB">
      <w:pPr>
        <w:spacing w:line="360" w:lineRule="auto"/>
        <w:rPr>
          <w:b/>
        </w:rPr>
      </w:pPr>
    </w:p>
    <w:p w14:paraId="13E145DA" w14:textId="44418361" w:rsidR="005A79C0" w:rsidRDefault="005A79C0" w:rsidP="004661EB">
      <w:pPr>
        <w:spacing w:line="360" w:lineRule="auto"/>
        <w:rPr>
          <w:b/>
        </w:rPr>
      </w:pPr>
    </w:p>
    <w:p w14:paraId="2059E925" w14:textId="3452002B" w:rsidR="005A79C0" w:rsidRDefault="005A79C0" w:rsidP="004661EB">
      <w:pPr>
        <w:spacing w:line="360" w:lineRule="auto"/>
        <w:rPr>
          <w:b/>
        </w:rPr>
      </w:pPr>
    </w:p>
    <w:p w14:paraId="48DD2F49" w14:textId="686BF02A" w:rsidR="005A79C0" w:rsidRDefault="005A79C0" w:rsidP="004661EB">
      <w:pPr>
        <w:spacing w:line="360" w:lineRule="auto"/>
        <w:rPr>
          <w:b/>
        </w:rPr>
      </w:pPr>
    </w:p>
    <w:p w14:paraId="0FE963A3" w14:textId="77777777" w:rsidR="005A79C0" w:rsidRDefault="005A79C0" w:rsidP="004661EB">
      <w:pPr>
        <w:spacing w:line="360" w:lineRule="auto"/>
        <w:rPr>
          <w:b/>
        </w:rPr>
      </w:pPr>
    </w:p>
    <w:p w14:paraId="4F3608D5" w14:textId="302F6004" w:rsidR="005A79C0" w:rsidRPr="001C5455" w:rsidRDefault="005A79C0" w:rsidP="004661EB">
      <w:pPr>
        <w:spacing w:line="360" w:lineRule="auto"/>
        <w:rPr>
          <w:b/>
        </w:rPr>
      </w:pPr>
    </w:p>
    <w:p w14:paraId="65385DAB" w14:textId="3E6E57A4" w:rsidR="004661EB" w:rsidRDefault="004661EB"/>
    <w:p w14:paraId="2A250559" w14:textId="77777777" w:rsidR="004661EB" w:rsidRDefault="004661EB"/>
    <w:sectPr w:rsidR="004661EB" w:rsidSect="00FA56E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ABB6FC" w14:textId="77777777" w:rsidR="00713F07" w:rsidRDefault="00713F07" w:rsidP="002B7E69">
      <w:r>
        <w:separator/>
      </w:r>
    </w:p>
  </w:endnote>
  <w:endnote w:type="continuationSeparator" w:id="0">
    <w:p w14:paraId="44025661" w14:textId="77777777" w:rsidR="00713F07" w:rsidRDefault="00713F07" w:rsidP="002B7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86929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01EBDE" w14:textId="0C21386A" w:rsidR="002B7E69" w:rsidRDefault="002B7E69" w:rsidP="001A73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29F0A6" w14:textId="77777777" w:rsidR="002B7E69" w:rsidRDefault="002B7E69" w:rsidP="002B7E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13900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CF2A75" w14:textId="7483FE8B" w:rsidR="002B7E69" w:rsidRDefault="002B7E69" w:rsidP="001A73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5CF927" w14:textId="77777777" w:rsidR="002B7E69" w:rsidRDefault="002B7E69" w:rsidP="002B7E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3C520" w14:textId="77777777" w:rsidR="00713F07" w:rsidRDefault="00713F07" w:rsidP="002B7E69">
      <w:r>
        <w:separator/>
      </w:r>
    </w:p>
  </w:footnote>
  <w:footnote w:type="continuationSeparator" w:id="0">
    <w:p w14:paraId="686A78BE" w14:textId="77777777" w:rsidR="00713F07" w:rsidRDefault="00713F07" w:rsidP="002B7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F46"/>
    <w:rsid w:val="00020313"/>
    <w:rsid w:val="000258DC"/>
    <w:rsid w:val="00050E70"/>
    <w:rsid w:val="000759A2"/>
    <w:rsid w:val="000C2890"/>
    <w:rsid w:val="000D10FF"/>
    <w:rsid w:val="000E6437"/>
    <w:rsid w:val="001630D8"/>
    <w:rsid w:val="00170D21"/>
    <w:rsid w:val="00180447"/>
    <w:rsid w:val="00185DD0"/>
    <w:rsid w:val="001973AF"/>
    <w:rsid w:val="001A231F"/>
    <w:rsid w:val="001C3EB8"/>
    <w:rsid w:val="001C5455"/>
    <w:rsid w:val="002003C5"/>
    <w:rsid w:val="00226759"/>
    <w:rsid w:val="00226E49"/>
    <w:rsid w:val="00237181"/>
    <w:rsid w:val="002446AA"/>
    <w:rsid w:val="00247B12"/>
    <w:rsid w:val="00294ADD"/>
    <w:rsid w:val="002B249F"/>
    <w:rsid w:val="002B7E69"/>
    <w:rsid w:val="002C3876"/>
    <w:rsid w:val="002E065A"/>
    <w:rsid w:val="00300F27"/>
    <w:rsid w:val="00314396"/>
    <w:rsid w:val="00340441"/>
    <w:rsid w:val="003543E7"/>
    <w:rsid w:val="00370C33"/>
    <w:rsid w:val="00377B12"/>
    <w:rsid w:val="003E285F"/>
    <w:rsid w:val="003E2ED4"/>
    <w:rsid w:val="00403DD9"/>
    <w:rsid w:val="00406E61"/>
    <w:rsid w:val="004070B7"/>
    <w:rsid w:val="0043398F"/>
    <w:rsid w:val="004354EC"/>
    <w:rsid w:val="004661EB"/>
    <w:rsid w:val="004D339D"/>
    <w:rsid w:val="004E0A3C"/>
    <w:rsid w:val="004F5766"/>
    <w:rsid w:val="005204C6"/>
    <w:rsid w:val="00534AD8"/>
    <w:rsid w:val="005371A9"/>
    <w:rsid w:val="00541982"/>
    <w:rsid w:val="005565D5"/>
    <w:rsid w:val="005A79C0"/>
    <w:rsid w:val="005E33FE"/>
    <w:rsid w:val="006166DB"/>
    <w:rsid w:val="00635D05"/>
    <w:rsid w:val="00650784"/>
    <w:rsid w:val="00701EF5"/>
    <w:rsid w:val="00713F07"/>
    <w:rsid w:val="0071421B"/>
    <w:rsid w:val="00773203"/>
    <w:rsid w:val="0079044F"/>
    <w:rsid w:val="0079137B"/>
    <w:rsid w:val="007A5FCC"/>
    <w:rsid w:val="007B1B60"/>
    <w:rsid w:val="007B6998"/>
    <w:rsid w:val="0081132F"/>
    <w:rsid w:val="00834CE2"/>
    <w:rsid w:val="0085177D"/>
    <w:rsid w:val="00865298"/>
    <w:rsid w:val="008700F2"/>
    <w:rsid w:val="008A370C"/>
    <w:rsid w:val="008B1518"/>
    <w:rsid w:val="008E3BFD"/>
    <w:rsid w:val="008F7EA2"/>
    <w:rsid w:val="009016AE"/>
    <w:rsid w:val="00905D2D"/>
    <w:rsid w:val="00907349"/>
    <w:rsid w:val="0091378C"/>
    <w:rsid w:val="00920ABC"/>
    <w:rsid w:val="00941C8E"/>
    <w:rsid w:val="00973BD4"/>
    <w:rsid w:val="00985235"/>
    <w:rsid w:val="009D2124"/>
    <w:rsid w:val="00A106B5"/>
    <w:rsid w:val="00A115F1"/>
    <w:rsid w:val="00A34D19"/>
    <w:rsid w:val="00A52FDB"/>
    <w:rsid w:val="00A85764"/>
    <w:rsid w:val="00A977C1"/>
    <w:rsid w:val="00AA7AF7"/>
    <w:rsid w:val="00B419F4"/>
    <w:rsid w:val="00B428E8"/>
    <w:rsid w:val="00B85019"/>
    <w:rsid w:val="00BB2D68"/>
    <w:rsid w:val="00BE528B"/>
    <w:rsid w:val="00C2401D"/>
    <w:rsid w:val="00C24D56"/>
    <w:rsid w:val="00C50CCC"/>
    <w:rsid w:val="00C70622"/>
    <w:rsid w:val="00C9269C"/>
    <w:rsid w:val="00CA332A"/>
    <w:rsid w:val="00CC6B3A"/>
    <w:rsid w:val="00CD6331"/>
    <w:rsid w:val="00D0050A"/>
    <w:rsid w:val="00D05F46"/>
    <w:rsid w:val="00D134E5"/>
    <w:rsid w:val="00D20A96"/>
    <w:rsid w:val="00D97062"/>
    <w:rsid w:val="00DE1C40"/>
    <w:rsid w:val="00DE2494"/>
    <w:rsid w:val="00DF155D"/>
    <w:rsid w:val="00DF75B7"/>
    <w:rsid w:val="00E07205"/>
    <w:rsid w:val="00E425CD"/>
    <w:rsid w:val="00E55888"/>
    <w:rsid w:val="00E70561"/>
    <w:rsid w:val="00E86361"/>
    <w:rsid w:val="00E925D1"/>
    <w:rsid w:val="00EC094B"/>
    <w:rsid w:val="00F14411"/>
    <w:rsid w:val="00F21F12"/>
    <w:rsid w:val="00F31588"/>
    <w:rsid w:val="00F52C80"/>
    <w:rsid w:val="00F53600"/>
    <w:rsid w:val="00F64AB6"/>
    <w:rsid w:val="00F65DD9"/>
    <w:rsid w:val="00F83276"/>
    <w:rsid w:val="00F8409A"/>
    <w:rsid w:val="00FA56E1"/>
    <w:rsid w:val="00FD1E13"/>
    <w:rsid w:val="00FF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095DF"/>
  <w15:chartTrackingRefBased/>
  <w15:docId w15:val="{8A9B42B3-6DDC-2A43-86DA-5F0302FA1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5F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7E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7E6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B7E69"/>
  </w:style>
  <w:style w:type="paragraph" w:styleId="NormalWeb">
    <w:name w:val="Normal (Web)"/>
    <w:basedOn w:val="Normal"/>
    <w:uiPriority w:val="99"/>
    <w:semiHidden/>
    <w:unhideWhenUsed/>
    <w:rsid w:val="0043398F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s Woldeamanuel</dc:creator>
  <cp:keywords/>
  <dc:description/>
  <cp:lastModifiedBy>Yohannes Woldeamanuel</cp:lastModifiedBy>
  <cp:revision>4</cp:revision>
  <dcterms:created xsi:type="dcterms:W3CDTF">2022-09-29T05:47:00Z</dcterms:created>
  <dcterms:modified xsi:type="dcterms:W3CDTF">2022-09-29T05:57:00Z</dcterms:modified>
</cp:coreProperties>
</file>